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173B44DB" w:rsidR="00D551DF" w:rsidRPr="00FF26E2" w:rsidRDefault="00D41F2E" w:rsidP="00442D8D">
      <w:pPr>
        <w:pStyle w:val="Title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36"/>
          <w:szCs w:val="36"/>
        </w:rPr>
        <w:t>Monitoring</w:t>
      </w:r>
      <w:r w:rsidR="0015781C">
        <w:rPr>
          <w:rFonts w:ascii="Times New Roman" w:hAnsi="Times New Roman" w:cs="Times New Roman"/>
          <w:sz w:val="36"/>
          <w:szCs w:val="36"/>
        </w:rPr>
        <w:t xml:space="preserve"> </w:t>
      </w:r>
      <w:r w:rsidR="0067666A">
        <w:rPr>
          <w:rFonts w:ascii="Times New Roman" w:hAnsi="Times New Roman" w:cs="Times New Roman"/>
          <w:sz w:val="36"/>
          <w:szCs w:val="36"/>
        </w:rPr>
        <w:t>Health</w:t>
      </w:r>
      <w:r w:rsidR="00E33559">
        <w:rPr>
          <w:rFonts w:ascii="Times New Roman" w:hAnsi="Times New Roman" w:cs="Times New Roman"/>
          <w:sz w:val="36"/>
          <w:szCs w:val="36"/>
        </w:rPr>
        <w:t xml:space="preserve">-Related </w:t>
      </w:r>
      <w:r w:rsidR="00484AB1">
        <w:rPr>
          <w:rFonts w:ascii="Times New Roman" w:hAnsi="Times New Roman" w:cs="Times New Roman"/>
          <w:sz w:val="36"/>
          <w:szCs w:val="36"/>
        </w:rPr>
        <w:t>Discussions</w:t>
      </w:r>
      <w:r w:rsidR="00E33559">
        <w:rPr>
          <w:rFonts w:ascii="Times New Roman" w:hAnsi="Times New Roman" w:cs="Times New Roman"/>
          <w:sz w:val="36"/>
          <w:szCs w:val="36"/>
        </w:rPr>
        <w:t xml:space="preserve"> about </w:t>
      </w:r>
      <w:r w:rsidR="0067666A">
        <w:rPr>
          <w:rFonts w:ascii="Times New Roman" w:hAnsi="Times New Roman" w:cs="Times New Roman"/>
          <w:sz w:val="36"/>
          <w:szCs w:val="36"/>
        </w:rPr>
        <w:t>Cannabis Use</w:t>
      </w:r>
      <w:r w:rsidR="0015781C">
        <w:rPr>
          <w:rFonts w:ascii="Times New Roman" w:hAnsi="Times New Roman" w:cs="Times New Roman"/>
          <w:sz w:val="36"/>
          <w:szCs w:val="36"/>
        </w:rPr>
        <w:t xml:space="preserve"> on twitter</w:t>
      </w:r>
      <w:r w:rsidR="00C4729C" w:rsidRPr="00FF26E2">
        <w:rPr>
          <w:rFonts w:ascii="Times New Roman" w:hAnsi="Times New Roman" w:cs="Times New Roman"/>
          <w:sz w:val="36"/>
          <w:szCs w:val="36"/>
        </w:rPr>
        <w:t xml:space="preserve"> </w:t>
      </w:r>
    </w:p>
    <w:p w14:paraId="5E032620" w14:textId="56549CC3" w:rsidR="1467C5E0" w:rsidRPr="00362897" w:rsidRDefault="58E1DD91" w:rsidP="6015EF2F">
      <w:pPr>
        <w:rPr>
          <w:rFonts w:ascii="Times New Roman" w:eastAsia="Times New Roman" w:hAnsi="Times New Roman" w:cs="Times New Roman"/>
          <w:sz w:val="24"/>
          <w:szCs w:val="24"/>
        </w:rPr>
      </w:pPr>
      <w:r w:rsidRPr="00362897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Unit of Analys</w:t>
      </w:r>
      <w:r w:rsidR="740EE6BC" w:rsidRPr="00362897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i</w:t>
      </w:r>
      <w:r w:rsidRPr="00362897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s:</w:t>
      </w:r>
      <w:r w:rsidRPr="003628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0D9E" w:rsidRPr="00362897">
        <w:rPr>
          <w:rFonts w:ascii="Times New Roman" w:hAnsi="Times New Roman" w:cs="Times New Roman"/>
          <w:sz w:val="24"/>
          <w:szCs w:val="24"/>
        </w:rPr>
        <w:t>Read</w:t>
      </w:r>
      <w:r w:rsidRPr="00362897">
        <w:rPr>
          <w:rFonts w:ascii="Times New Roman" w:hAnsi="Times New Roman" w:cs="Times New Roman"/>
          <w:sz w:val="24"/>
          <w:szCs w:val="24"/>
        </w:rPr>
        <w:t xml:space="preserve"> the </w:t>
      </w:r>
      <w:r w:rsidR="00190D9E" w:rsidRPr="00362897">
        <w:rPr>
          <w:rFonts w:ascii="Times New Roman" w:hAnsi="Times New Roman" w:cs="Times New Roman"/>
          <w:sz w:val="24"/>
          <w:szCs w:val="24"/>
        </w:rPr>
        <w:t>content of the tweet</w:t>
      </w:r>
      <w:r w:rsidRPr="00362897">
        <w:rPr>
          <w:rFonts w:ascii="Times New Roman" w:hAnsi="Times New Roman" w:cs="Times New Roman"/>
          <w:sz w:val="24"/>
          <w:szCs w:val="24"/>
        </w:rPr>
        <w:t>. If a theme is present in the post (</w:t>
      </w:r>
      <w:r w:rsidR="00190D9E" w:rsidRPr="00362897">
        <w:rPr>
          <w:rFonts w:ascii="Times New Roman" w:hAnsi="Times New Roman" w:cs="Times New Roman"/>
          <w:sz w:val="24"/>
          <w:szCs w:val="24"/>
        </w:rPr>
        <w:t>text</w:t>
      </w:r>
      <w:r w:rsidRPr="00362897">
        <w:rPr>
          <w:rFonts w:ascii="Times New Roman" w:hAnsi="Times New Roman" w:cs="Times New Roman"/>
          <w:sz w:val="24"/>
          <w:szCs w:val="24"/>
        </w:rPr>
        <w:t>) place a “1” in the</w:t>
      </w:r>
      <w:r w:rsidR="00B465AE">
        <w:rPr>
          <w:rFonts w:ascii="Times New Roman" w:hAnsi="Times New Roman" w:cs="Times New Roman"/>
          <w:sz w:val="24"/>
          <w:szCs w:val="24"/>
        </w:rPr>
        <w:t xml:space="preserve"> </w:t>
      </w:r>
      <w:r w:rsidR="0021305D">
        <w:rPr>
          <w:rFonts w:ascii="Times New Roman" w:hAnsi="Times New Roman" w:cs="Times New Roman"/>
          <w:sz w:val="24"/>
          <w:szCs w:val="24"/>
        </w:rPr>
        <w:t>motivation</w:t>
      </w:r>
      <w:r w:rsidR="00B465AE">
        <w:rPr>
          <w:rFonts w:ascii="Times New Roman" w:hAnsi="Times New Roman" w:cs="Times New Roman"/>
          <w:sz w:val="24"/>
          <w:szCs w:val="24"/>
        </w:rPr>
        <w:t xml:space="preserve">, </w:t>
      </w:r>
      <w:r w:rsidR="0021305D">
        <w:rPr>
          <w:rFonts w:ascii="Times New Roman" w:hAnsi="Times New Roman" w:cs="Times New Roman"/>
          <w:sz w:val="24"/>
          <w:szCs w:val="24"/>
        </w:rPr>
        <w:t>consequence</w:t>
      </w:r>
      <w:r w:rsidR="00B465AE">
        <w:rPr>
          <w:rFonts w:ascii="Times New Roman" w:hAnsi="Times New Roman" w:cs="Times New Roman"/>
          <w:sz w:val="24"/>
          <w:szCs w:val="24"/>
        </w:rPr>
        <w:t xml:space="preserve">, or </w:t>
      </w:r>
      <w:r w:rsidR="0021305D">
        <w:rPr>
          <w:rFonts w:ascii="Times New Roman" w:hAnsi="Times New Roman" w:cs="Times New Roman"/>
          <w:sz w:val="24"/>
          <w:szCs w:val="24"/>
        </w:rPr>
        <w:t>neither</w:t>
      </w:r>
      <w:r w:rsidR="00B465AE">
        <w:rPr>
          <w:rFonts w:ascii="Times New Roman" w:hAnsi="Times New Roman" w:cs="Times New Roman"/>
          <w:sz w:val="24"/>
          <w:szCs w:val="24"/>
        </w:rPr>
        <w:t xml:space="preserve"> cell</w:t>
      </w:r>
      <w:r w:rsidRPr="00362897">
        <w:rPr>
          <w:rFonts w:ascii="Times New Roman" w:hAnsi="Times New Roman" w:cs="Times New Roman"/>
          <w:sz w:val="24"/>
          <w:szCs w:val="24"/>
        </w:rPr>
        <w:t xml:space="preserve">. If </w:t>
      </w:r>
      <w:r w:rsidR="00B465AE">
        <w:rPr>
          <w:rFonts w:ascii="Times New Roman" w:hAnsi="Times New Roman" w:cs="Times New Roman"/>
          <w:sz w:val="24"/>
          <w:szCs w:val="24"/>
        </w:rPr>
        <w:t>a theme is not present</w:t>
      </w:r>
      <w:r w:rsidRPr="00362897">
        <w:rPr>
          <w:rFonts w:ascii="Times New Roman" w:hAnsi="Times New Roman" w:cs="Times New Roman"/>
          <w:sz w:val="24"/>
          <w:szCs w:val="24"/>
        </w:rPr>
        <w:t>,</w:t>
      </w:r>
      <w:r w:rsidR="00B465AE">
        <w:rPr>
          <w:rFonts w:ascii="Times New Roman" w:hAnsi="Times New Roman" w:cs="Times New Roman"/>
          <w:sz w:val="24"/>
          <w:szCs w:val="24"/>
        </w:rPr>
        <w:t xml:space="preserve"> please</w:t>
      </w:r>
      <w:r w:rsidRPr="00362897">
        <w:rPr>
          <w:rFonts w:ascii="Times New Roman" w:hAnsi="Times New Roman" w:cs="Times New Roman"/>
          <w:sz w:val="24"/>
          <w:szCs w:val="24"/>
        </w:rPr>
        <w:t xml:space="preserve"> place a “0”. </w:t>
      </w:r>
      <w:r w:rsidR="00DF342E">
        <w:rPr>
          <w:rFonts w:ascii="Times New Roman" w:hAnsi="Times New Roman" w:cs="Times New Roman"/>
          <w:sz w:val="24"/>
          <w:szCs w:val="24"/>
        </w:rPr>
        <w:t>Each post can contain more than one theme.</w:t>
      </w:r>
    </w:p>
    <w:p w14:paraId="6A856D72" w14:textId="69FA4C8B" w:rsidR="00D2164C" w:rsidRPr="00490F12" w:rsidRDefault="00FF26E2" w:rsidP="009343F9">
      <w:pPr>
        <w:pStyle w:val="Heading2"/>
        <w:jc w:val="center"/>
        <w:rPr>
          <w:rFonts w:eastAsia="Times New Roman"/>
        </w:rPr>
      </w:pPr>
      <w:r w:rsidRPr="00490F12">
        <w:t>Codebook</w:t>
      </w:r>
    </w:p>
    <w:tbl>
      <w:tblPr>
        <w:tblStyle w:val="GridTable2"/>
        <w:tblW w:w="9540" w:type="dxa"/>
        <w:tblInd w:w="-90" w:type="dxa"/>
        <w:tblLayout w:type="fixed"/>
        <w:tblLook w:val="06A0" w:firstRow="1" w:lastRow="0" w:firstColumn="1" w:lastColumn="0" w:noHBand="1" w:noVBand="1"/>
      </w:tblPr>
      <w:tblGrid>
        <w:gridCol w:w="1816"/>
        <w:gridCol w:w="4034"/>
        <w:gridCol w:w="3690"/>
      </w:tblGrid>
      <w:tr w:rsidR="00F64EDC" w14:paraId="0C22986E" w14:textId="77777777" w:rsidTr="00DE0E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Align w:val="bottom"/>
          </w:tcPr>
          <w:p w14:paraId="78F54D2E" w14:textId="5C68D07B" w:rsidR="00756443" w:rsidRPr="009343F9" w:rsidRDefault="00756443" w:rsidP="009343F9">
            <w:pPr>
              <w:pStyle w:val="NoSpacing"/>
              <w:rPr>
                <w:rFonts w:ascii="Times New Roman" w:hAnsi="Times New Roman" w:cs="Times New Roman"/>
              </w:rPr>
            </w:pPr>
            <w:r w:rsidRPr="009343F9">
              <w:rPr>
                <w:rFonts w:ascii="Times New Roman" w:hAnsi="Times New Roman" w:cs="Times New Roman"/>
              </w:rPr>
              <w:t xml:space="preserve">Medical </w:t>
            </w:r>
            <w:r w:rsidR="00572244" w:rsidRPr="009343F9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4034" w:type="dxa"/>
            <w:vAlign w:val="bottom"/>
          </w:tcPr>
          <w:p w14:paraId="57A288F3" w14:textId="1585D9CF" w:rsidR="00E86006" w:rsidRDefault="009A1B13" w:rsidP="009343F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otivation for</w:t>
            </w:r>
          </w:p>
          <w:p w14:paraId="7B05E8CF" w14:textId="348B1B49" w:rsidR="00756443" w:rsidRPr="009343F9" w:rsidRDefault="00572244" w:rsidP="009343F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343F9">
              <w:rPr>
                <w:rFonts w:ascii="Times New Roman" w:hAnsi="Times New Roman" w:cs="Times New Roman"/>
              </w:rPr>
              <w:t>Cannabis Use</w:t>
            </w:r>
          </w:p>
        </w:tc>
        <w:tc>
          <w:tcPr>
            <w:tcW w:w="3690" w:type="dxa"/>
            <w:vAlign w:val="bottom"/>
          </w:tcPr>
          <w:p w14:paraId="2CC13BDF" w14:textId="688423E7" w:rsidR="00756443" w:rsidRPr="009343F9" w:rsidRDefault="009A1B13" w:rsidP="009A1B1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Consequence of </w:t>
            </w:r>
            <w:r w:rsidR="00572244" w:rsidRPr="009343F9">
              <w:rPr>
                <w:rFonts w:ascii="Times New Roman" w:hAnsi="Times New Roman" w:cs="Times New Roman"/>
              </w:rPr>
              <w:t>Cannabis Use</w:t>
            </w:r>
          </w:p>
        </w:tc>
      </w:tr>
      <w:tr w:rsidR="00756443" w14:paraId="6CF064A5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685B66DB" w14:textId="04E28F7F" w:rsidR="00756443" w:rsidRPr="00CA1305" w:rsidRDefault="00756443" w:rsidP="00706055">
            <w:pPr>
              <w:rPr>
                <w:rFonts w:ascii="Times New Roman" w:hAnsi="Times New Roman" w:cs="Times New Roman"/>
                <w:highlight w:val="yellow"/>
              </w:rPr>
            </w:pPr>
            <w:r w:rsidRPr="00490F12">
              <w:rPr>
                <w:rFonts w:ascii="Times New Roman" w:hAnsi="Times New Roman" w:cs="Times New Roman"/>
              </w:rPr>
              <w:t>Neurological</w:t>
            </w:r>
          </w:p>
        </w:tc>
        <w:tc>
          <w:tcPr>
            <w:tcW w:w="4034" w:type="dxa"/>
          </w:tcPr>
          <w:p w14:paraId="263E7334" w14:textId="1D2E38ED" w:rsidR="00756443" w:rsidRPr="00C56505" w:rsidRDefault="00CA1305" w:rsidP="0075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756443">
              <w:t>ost</w:t>
            </w:r>
            <w:r w:rsidR="00BD6363">
              <w:t>s</w:t>
            </w:r>
            <w:r>
              <w:t xml:space="preserve"> say that cannabis can</w:t>
            </w:r>
            <w:r w:rsidR="0085541F">
              <w:t xml:space="preserve"> </w:t>
            </w:r>
            <w:r w:rsidR="00A42B25">
              <w:t>restore</w:t>
            </w:r>
            <w:r w:rsidR="002B0B92">
              <w:t xml:space="preserve"> or </w:t>
            </w:r>
            <w:r w:rsidR="00A42B25">
              <w:t>enhance</w:t>
            </w:r>
            <w:r w:rsidR="0085541F">
              <w:t xml:space="preserve"> brain function</w:t>
            </w:r>
            <w:r w:rsidR="001D580F">
              <w:t>ing</w:t>
            </w:r>
            <w:r w:rsidR="0085541F">
              <w:t xml:space="preserve">, such as </w:t>
            </w:r>
            <w:r w:rsidR="00484AB1">
              <w:t>relieving drowsiness</w:t>
            </w:r>
            <w:r>
              <w:t>,</w:t>
            </w:r>
            <w:r w:rsidR="00484AB1">
              <w:t xml:space="preserve"> </w:t>
            </w:r>
            <w:r>
              <w:t xml:space="preserve">lightheadedness, </w:t>
            </w:r>
            <w:r w:rsidR="00490F12">
              <w:t>or</w:t>
            </w:r>
            <w:r>
              <w:t xml:space="preserve"> </w:t>
            </w:r>
            <w:r w:rsidR="0085541F">
              <w:t>treating</w:t>
            </w:r>
            <w:r>
              <w:t xml:space="preserve"> other</w:t>
            </w:r>
            <w:r w:rsidR="002B0B92">
              <w:t xml:space="preserve"> neurological</w:t>
            </w:r>
            <w:r>
              <w:t xml:space="preserve"> issues like epilepsy. </w:t>
            </w:r>
            <w:r w:rsidR="00756443">
              <w:t xml:space="preserve"> </w:t>
            </w:r>
          </w:p>
        </w:tc>
        <w:tc>
          <w:tcPr>
            <w:tcW w:w="3690" w:type="dxa"/>
          </w:tcPr>
          <w:p w14:paraId="44D6510E" w14:textId="6E5664F2" w:rsidR="00756443" w:rsidRPr="00FF26E2" w:rsidRDefault="00CA1305" w:rsidP="0075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t</w:t>
            </w:r>
            <w:r w:rsidR="00BD6363">
              <w:t>s</w:t>
            </w:r>
            <w:r>
              <w:t xml:space="preserve"> </w:t>
            </w:r>
            <w:r w:rsidR="00490F12">
              <w:t>say</w:t>
            </w:r>
            <w:r>
              <w:t xml:space="preserve"> that cannabis </w:t>
            </w:r>
            <w:r w:rsidR="0085541F">
              <w:t xml:space="preserve">disrupts </w:t>
            </w:r>
            <w:r w:rsidR="002B0B92">
              <w:t xml:space="preserve">normal </w:t>
            </w:r>
            <w:r w:rsidR="0085541F">
              <w:t xml:space="preserve">brain function, </w:t>
            </w:r>
            <w:r w:rsidR="00A42B25">
              <w:t>resulting in</w:t>
            </w:r>
            <w:r w:rsidR="0085541F">
              <w:t xml:space="preserve"> </w:t>
            </w:r>
            <w:r w:rsidR="00484AB1">
              <w:t>difficulty staying awake</w:t>
            </w:r>
            <w:r w:rsidR="00490F12">
              <w:t xml:space="preserve">, </w:t>
            </w:r>
            <w:r w:rsidR="0053426C">
              <w:t>feeling dizzy</w:t>
            </w:r>
            <w:r w:rsidR="00490F12">
              <w:t>, or</w:t>
            </w:r>
            <w:r w:rsidR="006E3F9D">
              <w:t xml:space="preserve"> feeling</w:t>
            </w:r>
            <w:r w:rsidR="00490F12">
              <w:t xml:space="preserve"> knocked out </w:t>
            </w:r>
          </w:p>
        </w:tc>
      </w:tr>
      <w:tr w:rsidR="00756443" w14:paraId="3AD9554D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13C22C35" w14:textId="77777777" w:rsidR="00756443" w:rsidRPr="0037341D" w:rsidRDefault="00756443" w:rsidP="00FF26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</w:tcPr>
          <w:p w14:paraId="37609008" w14:textId="65DF9F44" w:rsidR="00756443" w:rsidRDefault="00756443" w:rsidP="00C56505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The</w:t>
            </w:r>
            <w:r w:rsidRPr="00166937">
              <w:t xml:space="preserve"> GP for a seven-year-old boy whose mother uses #cannabis-based drugs to treat his epilepsy has agreed to write to the Scottish Government in an attempt to secure him a prescription.</w:t>
            </w:r>
            <w:r>
              <w:t>’</w:t>
            </w:r>
          </w:p>
        </w:tc>
        <w:tc>
          <w:tcPr>
            <w:tcW w:w="3690" w:type="dxa"/>
          </w:tcPr>
          <w:p w14:paraId="469A0D71" w14:textId="036B7ECB" w:rsidR="00A42B25" w:rsidRDefault="00756443" w:rsidP="00905B66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Example:</w:t>
            </w:r>
            <w:r w:rsidR="00A42B25">
              <w:t>‘</w:t>
            </w:r>
            <w:proofErr w:type="gramEnd"/>
            <w:r w:rsidR="00A42B25">
              <w:t>not</w:t>
            </w:r>
            <w:proofErr w:type="spellEnd"/>
            <w:r w:rsidR="00A42B25">
              <w:t> even </w:t>
            </w:r>
            <w:proofErr w:type="spellStart"/>
            <w:r w:rsidR="00A42B25">
              <w:t>haha</w:t>
            </w:r>
            <w:proofErr w:type="spellEnd"/>
            <w:r w:rsidR="00A42B25">
              <w:t> this is funny amusing but like feel dizzy for four hours and throw up bad.’</w:t>
            </w:r>
          </w:p>
          <w:p w14:paraId="0E82613F" w14:textId="525D298A" w:rsidR="00756443" w:rsidDel="00BA3C28" w:rsidRDefault="00756443" w:rsidP="00FF26E2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6443" w14:paraId="3DF1DFE0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4AC69A72" w14:textId="02A7C000" w:rsidR="00756443" w:rsidRDefault="00756443" w:rsidP="00706055">
            <w:pPr>
              <w:rPr>
                <w:rFonts w:ascii="Times New Roman" w:hAnsi="Times New Roman" w:cs="Times New Roman"/>
              </w:rPr>
            </w:pPr>
            <w:r w:rsidRPr="00490F12">
              <w:rPr>
                <w:rFonts w:ascii="Times New Roman" w:hAnsi="Times New Roman" w:cs="Times New Roman"/>
              </w:rPr>
              <w:t>Mental health</w:t>
            </w:r>
            <w:r w:rsidRPr="0037341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34" w:type="dxa"/>
          </w:tcPr>
          <w:p w14:paraId="5D51F09F" w14:textId="7DB131A3" w:rsidR="00756443" w:rsidRPr="00490F12" w:rsidRDefault="00490F12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</w:t>
            </w:r>
            <w:r w:rsidR="00756443">
              <w:rPr>
                <w:i w:val="0"/>
                <w:iCs w:val="0"/>
              </w:rPr>
              <w:t>ost</w:t>
            </w:r>
            <w:r w:rsidR="00BD6363">
              <w:rPr>
                <w:i w:val="0"/>
                <w:iCs w:val="0"/>
              </w:rPr>
              <w:t>s</w:t>
            </w:r>
            <w:r w:rsidR="00756443">
              <w:rPr>
                <w:i w:val="0"/>
                <w:iCs w:val="0"/>
              </w:rPr>
              <w:t xml:space="preserve"> </w:t>
            </w:r>
            <w:r>
              <w:rPr>
                <w:i w:val="0"/>
                <w:iCs w:val="0"/>
              </w:rPr>
              <w:t>say that cannabis can make you feel calm and</w:t>
            </w:r>
            <w:r w:rsidR="006E3F9D">
              <w:rPr>
                <w:i w:val="0"/>
                <w:iCs w:val="0"/>
              </w:rPr>
              <w:t>/or</w:t>
            </w:r>
            <w:r>
              <w:rPr>
                <w:i w:val="0"/>
                <w:iCs w:val="0"/>
              </w:rPr>
              <w:t xml:space="preserve"> relieve mental health issues, including feelings of sadness, trauma, or </w:t>
            </w:r>
            <w:r w:rsidR="0085541F">
              <w:rPr>
                <w:i w:val="0"/>
                <w:iCs w:val="0"/>
              </w:rPr>
              <w:t>breakdowns</w:t>
            </w:r>
            <w:r>
              <w:rPr>
                <w:i w:val="0"/>
                <w:iCs w:val="0"/>
              </w:rPr>
              <w:t xml:space="preserve">. The post may also say that cannabis can </w:t>
            </w:r>
            <w:r w:rsidR="00EE4F4D">
              <w:rPr>
                <w:i w:val="0"/>
                <w:iCs w:val="0"/>
              </w:rPr>
              <w:t>help manage the symptoms of</w:t>
            </w:r>
            <w:r w:rsidR="0085541F">
              <w:rPr>
                <w:i w:val="0"/>
                <w:iCs w:val="0"/>
              </w:rPr>
              <w:t xml:space="preserve"> mental health</w:t>
            </w:r>
            <w:r>
              <w:rPr>
                <w:i w:val="0"/>
                <w:iCs w:val="0"/>
              </w:rPr>
              <w:t xml:space="preserve"> disorder</w:t>
            </w:r>
            <w:r w:rsidR="006E3F9D">
              <w:rPr>
                <w:i w:val="0"/>
                <w:iCs w:val="0"/>
              </w:rPr>
              <w:t>s</w:t>
            </w:r>
            <w:r>
              <w:rPr>
                <w:i w:val="0"/>
                <w:iCs w:val="0"/>
              </w:rPr>
              <w:t xml:space="preserve"> like PTSD</w:t>
            </w:r>
            <w:r w:rsidR="0085541F">
              <w:rPr>
                <w:i w:val="0"/>
                <w:iCs w:val="0"/>
              </w:rPr>
              <w:t xml:space="preserve">, </w:t>
            </w:r>
            <w:r>
              <w:rPr>
                <w:i w:val="0"/>
                <w:iCs w:val="0"/>
              </w:rPr>
              <w:t>ADHD</w:t>
            </w:r>
            <w:r w:rsidR="0085541F">
              <w:rPr>
                <w:i w:val="0"/>
                <w:iCs w:val="0"/>
              </w:rPr>
              <w:t>, or anxiety</w:t>
            </w:r>
            <w:r>
              <w:rPr>
                <w:i w:val="0"/>
                <w:iCs w:val="0"/>
              </w:rPr>
              <w:t>.</w:t>
            </w:r>
          </w:p>
        </w:tc>
        <w:tc>
          <w:tcPr>
            <w:tcW w:w="3690" w:type="dxa"/>
          </w:tcPr>
          <w:p w14:paraId="2B88E625" w14:textId="11CA3BC5" w:rsidR="00756443" w:rsidRPr="00490F12" w:rsidRDefault="00490F12" w:rsidP="00D41F2E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ost</w:t>
            </w:r>
            <w:r w:rsidR="00BD6363">
              <w:rPr>
                <w:i w:val="0"/>
                <w:iCs w:val="0"/>
              </w:rPr>
              <w:t>s</w:t>
            </w:r>
            <w:r>
              <w:rPr>
                <w:i w:val="0"/>
                <w:iCs w:val="0"/>
              </w:rPr>
              <w:t xml:space="preserve"> describe negative mental health </w:t>
            </w:r>
            <w:r w:rsidR="0085541F">
              <w:rPr>
                <w:i w:val="0"/>
                <w:iCs w:val="0"/>
              </w:rPr>
              <w:t>conditions</w:t>
            </w:r>
            <w:r>
              <w:rPr>
                <w:i w:val="0"/>
                <w:iCs w:val="0"/>
              </w:rPr>
              <w:t xml:space="preserve"> </w:t>
            </w:r>
            <w:r w:rsidR="0053426C">
              <w:rPr>
                <w:i w:val="0"/>
                <w:iCs w:val="0"/>
              </w:rPr>
              <w:t>worsened</w:t>
            </w:r>
            <w:r w:rsidR="0085541F">
              <w:rPr>
                <w:i w:val="0"/>
                <w:iCs w:val="0"/>
              </w:rPr>
              <w:t xml:space="preserve"> by</w:t>
            </w:r>
            <w:r>
              <w:rPr>
                <w:i w:val="0"/>
                <w:iCs w:val="0"/>
              </w:rPr>
              <w:t xml:space="preserve"> cannabis, such as being moody, nervous, paranoid, or tense. </w:t>
            </w:r>
          </w:p>
        </w:tc>
      </w:tr>
      <w:tr w:rsidR="00756443" w14:paraId="5C6D6CD1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56AD7F07" w14:textId="77777777" w:rsidR="00756443" w:rsidRPr="0037341D" w:rsidRDefault="00756443" w:rsidP="0085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</w:tcPr>
          <w:p w14:paraId="68F3BBFB" w14:textId="033E896B" w:rsidR="00756443" w:rsidRDefault="00756443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166937">
              <w:t>@</w:t>
            </w:r>
            <w:proofErr w:type="spellStart"/>
            <w:r w:rsidRPr="00166937">
              <w:t>bitandbang</w:t>
            </w:r>
            <w:proofErr w:type="spellEnd"/>
            <w:r w:rsidRPr="00166937">
              <w:t xml:space="preserve"> Real talk I swapped out ADHD meds with CBD pills and have been living a way happier and healthier life ever since! Happy 420.</w:t>
            </w:r>
            <w:r>
              <w:t>’</w:t>
            </w:r>
          </w:p>
        </w:tc>
        <w:tc>
          <w:tcPr>
            <w:tcW w:w="3690" w:type="dxa"/>
          </w:tcPr>
          <w:p w14:paraId="697F8710" w14:textId="245616FB" w:rsidR="00756443" w:rsidRDefault="00756443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D41F2E">
              <w:t>This suggests that marijuana use has a significant impact on interpersonal behaviors, of which users are not aware. Additional research has found social-emotional deficits in marijuana users, and increases in hostility or aggression.</w:t>
            </w:r>
            <w:r>
              <w:t>’</w:t>
            </w:r>
          </w:p>
        </w:tc>
      </w:tr>
      <w:tr w:rsidR="00756443" w14:paraId="201A177F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20849E22" w14:textId="787D70B3" w:rsidR="00756443" w:rsidRPr="005D18AA" w:rsidRDefault="00756443" w:rsidP="00706055">
            <w:pPr>
              <w:rPr>
                <w:rFonts w:ascii="Times New Roman" w:hAnsi="Times New Roman" w:cs="Times New Roman"/>
              </w:rPr>
            </w:pPr>
            <w:r w:rsidRPr="005D18AA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4034" w:type="dxa"/>
          </w:tcPr>
          <w:p w14:paraId="03266454" w14:textId="096A81E7" w:rsidR="00756443" w:rsidRPr="00756443" w:rsidRDefault="005D18AA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ost</w:t>
            </w:r>
            <w:r w:rsidR="0085541F">
              <w:rPr>
                <w:i w:val="0"/>
                <w:iCs w:val="0"/>
              </w:rPr>
              <w:t>s claim</w:t>
            </w:r>
            <w:r>
              <w:rPr>
                <w:i w:val="0"/>
                <w:iCs w:val="0"/>
              </w:rPr>
              <w:t xml:space="preserve"> that cannabis</w:t>
            </w:r>
            <w:r w:rsidR="00EE7AB1">
              <w:rPr>
                <w:i w:val="0"/>
                <w:iCs w:val="0"/>
              </w:rPr>
              <w:t xml:space="preserve"> is less likely to cause death</w:t>
            </w:r>
            <w:r w:rsidR="0085541F">
              <w:rPr>
                <w:i w:val="0"/>
                <w:iCs w:val="0"/>
              </w:rPr>
              <w:t xml:space="preserve"> </w:t>
            </w:r>
            <w:r w:rsidR="00EE7AB1">
              <w:rPr>
                <w:i w:val="0"/>
                <w:iCs w:val="0"/>
              </w:rPr>
              <w:t>compared to</w:t>
            </w:r>
            <w:r>
              <w:rPr>
                <w:i w:val="0"/>
                <w:iCs w:val="0"/>
              </w:rPr>
              <w:t xml:space="preserve"> other substances </w:t>
            </w:r>
            <w:r w:rsidR="00EE7AB1">
              <w:rPr>
                <w:i w:val="0"/>
                <w:iCs w:val="0"/>
              </w:rPr>
              <w:t>such as</w:t>
            </w:r>
            <w:r>
              <w:rPr>
                <w:i w:val="0"/>
                <w:iCs w:val="0"/>
              </w:rPr>
              <w:t xml:space="preserve"> alcohol</w:t>
            </w:r>
            <w:r w:rsidR="0085541F">
              <w:rPr>
                <w:i w:val="0"/>
                <w:iCs w:val="0"/>
              </w:rPr>
              <w:t xml:space="preserve"> or opioids</w:t>
            </w:r>
            <w:r>
              <w:rPr>
                <w:i w:val="0"/>
                <w:iCs w:val="0"/>
              </w:rPr>
              <w:t>.</w:t>
            </w:r>
          </w:p>
        </w:tc>
        <w:tc>
          <w:tcPr>
            <w:tcW w:w="3690" w:type="dxa"/>
          </w:tcPr>
          <w:p w14:paraId="72E396B8" w14:textId="2485AD49" w:rsidR="00756443" w:rsidRPr="00756443" w:rsidRDefault="00756443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ost</w:t>
            </w:r>
            <w:r w:rsidR="00BD6363">
              <w:rPr>
                <w:i w:val="0"/>
                <w:iCs w:val="0"/>
              </w:rPr>
              <w:t>s</w:t>
            </w:r>
            <w:r>
              <w:rPr>
                <w:i w:val="0"/>
                <w:iCs w:val="0"/>
              </w:rPr>
              <w:t xml:space="preserve"> </w:t>
            </w:r>
            <w:r w:rsidR="0085541F">
              <w:rPr>
                <w:i w:val="0"/>
                <w:iCs w:val="0"/>
              </w:rPr>
              <w:t xml:space="preserve">claim that cannabis </w:t>
            </w:r>
            <w:r w:rsidR="00A42B25">
              <w:rPr>
                <w:i w:val="0"/>
                <w:iCs w:val="0"/>
              </w:rPr>
              <w:t xml:space="preserve">use </w:t>
            </w:r>
            <w:proofErr w:type="gramStart"/>
            <w:r w:rsidR="00A42B25">
              <w:rPr>
                <w:i w:val="0"/>
                <w:iCs w:val="0"/>
              </w:rPr>
              <w:t>lead</w:t>
            </w:r>
            <w:proofErr w:type="gramEnd"/>
            <w:r w:rsidR="00A42B25">
              <w:rPr>
                <w:i w:val="0"/>
                <w:iCs w:val="0"/>
              </w:rPr>
              <w:t xml:space="preserve"> to a</w:t>
            </w:r>
            <w:r>
              <w:rPr>
                <w:i w:val="0"/>
                <w:iCs w:val="0"/>
              </w:rPr>
              <w:t xml:space="preserve"> </w:t>
            </w:r>
            <w:r w:rsidR="005D18AA">
              <w:rPr>
                <w:i w:val="0"/>
                <w:iCs w:val="0"/>
              </w:rPr>
              <w:t xml:space="preserve">near-death experience, like almost dying or </w:t>
            </w:r>
            <w:r w:rsidR="00F61BB8">
              <w:rPr>
                <w:i w:val="0"/>
                <w:iCs w:val="0"/>
              </w:rPr>
              <w:t xml:space="preserve">losing </w:t>
            </w:r>
            <w:r w:rsidR="00B500E2">
              <w:rPr>
                <w:i w:val="0"/>
                <w:iCs w:val="0"/>
              </w:rPr>
              <w:t>consciousness</w:t>
            </w:r>
            <w:r w:rsidR="0085541F">
              <w:rPr>
                <w:i w:val="0"/>
                <w:iCs w:val="0"/>
              </w:rPr>
              <w:t xml:space="preserve"> from cannabis use</w:t>
            </w:r>
            <w:r w:rsidR="005D18AA">
              <w:rPr>
                <w:i w:val="0"/>
                <w:iCs w:val="0"/>
              </w:rPr>
              <w:t>.</w:t>
            </w:r>
          </w:p>
        </w:tc>
      </w:tr>
      <w:tr w:rsidR="00756443" w14:paraId="45D9D628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48B09F77" w14:textId="77777777" w:rsidR="00756443" w:rsidRPr="0037341D" w:rsidRDefault="00756443" w:rsidP="00706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</w:tcPr>
          <w:p w14:paraId="1C41CE16" w14:textId="6F487AEC" w:rsidR="00756443" w:rsidRDefault="00756443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7B04F4">
              <w:t>More than 150,000 Americans die of alcohol abuse each year. But in more than 10,000 years of usage, no one has ever died from marijuana...</w:t>
            </w:r>
            <w:r>
              <w:t>’</w:t>
            </w:r>
          </w:p>
        </w:tc>
        <w:tc>
          <w:tcPr>
            <w:tcW w:w="3690" w:type="dxa"/>
          </w:tcPr>
          <w:p w14:paraId="238BD0E6" w14:textId="67D3DB59" w:rsidR="00756443" w:rsidRDefault="00756443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="004B3621">
              <w:t xml:space="preserve">That first bong rip </w:t>
            </w:r>
            <w:proofErr w:type="gramStart"/>
            <w:r w:rsidR="004B3621">
              <w:t>have</w:t>
            </w:r>
            <w:proofErr w:type="gramEnd"/>
            <w:r w:rsidR="004B3621">
              <w:t xml:space="preserve"> you feeling like death is imminent’</w:t>
            </w:r>
          </w:p>
        </w:tc>
      </w:tr>
      <w:tr w:rsidR="00756443" w14:paraId="4AF8DEB5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6C372DE3" w14:textId="7F5985C7" w:rsidR="00756443" w:rsidRDefault="00756443" w:rsidP="00F64EDC">
            <w:pPr>
              <w:rPr>
                <w:rFonts w:ascii="Times New Roman" w:hAnsi="Times New Roman" w:cs="Times New Roman"/>
              </w:rPr>
            </w:pPr>
            <w:r w:rsidRPr="000C0C57">
              <w:rPr>
                <w:rFonts w:ascii="Times New Roman" w:hAnsi="Times New Roman" w:cs="Times New Roman"/>
              </w:rPr>
              <w:lastRenderedPageBreak/>
              <w:t>Injury</w:t>
            </w:r>
          </w:p>
        </w:tc>
        <w:tc>
          <w:tcPr>
            <w:tcW w:w="4034" w:type="dxa"/>
          </w:tcPr>
          <w:p w14:paraId="240416EA" w14:textId="4592C8FD" w:rsidR="00756443" w:rsidRPr="00756443" w:rsidRDefault="009B5436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ost</w:t>
            </w:r>
            <w:r w:rsidR="00882B8C">
              <w:rPr>
                <w:i w:val="0"/>
                <w:iCs w:val="0"/>
              </w:rPr>
              <w:t>s</w:t>
            </w:r>
            <w:r>
              <w:rPr>
                <w:i w:val="0"/>
                <w:iCs w:val="0"/>
              </w:rPr>
              <w:t xml:space="preserve"> </w:t>
            </w:r>
            <w:r w:rsidR="000C0C57">
              <w:rPr>
                <w:i w:val="0"/>
                <w:iCs w:val="0"/>
              </w:rPr>
              <w:t>mentions</w:t>
            </w:r>
            <w:r>
              <w:rPr>
                <w:i w:val="0"/>
                <w:iCs w:val="0"/>
              </w:rPr>
              <w:t xml:space="preserve"> cannabis as a way to </w:t>
            </w:r>
            <w:r w:rsidR="004B3621">
              <w:rPr>
                <w:i w:val="0"/>
                <w:iCs w:val="0"/>
              </w:rPr>
              <w:t>heal</w:t>
            </w:r>
            <w:r>
              <w:rPr>
                <w:i w:val="0"/>
                <w:iCs w:val="0"/>
              </w:rPr>
              <w:t xml:space="preserve"> </w:t>
            </w:r>
            <w:r w:rsidR="000C0C57">
              <w:rPr>
                <w:i w:val="0"/>
                <w:iCs w:val="0"/>
              </w:rPr>
              <w:t>an</w:t>
            </w:r>
            <w:r>
              <w:rPr>
                <w:i w:val="0"/>
                <w:iCs w:val="0"/>
              </w:rPr>
              <w:t xml:space="preserve"> injury, swelling, or other </w:t>
            </w:r>
            <w:r w:rsidR="000C0C57">
              <w:rPr>
                <w:i w:val="0"/>
                <w:iCs w:val="0"/>
              </w:rPr>
              <w:t>damage</w:t>
            </w:r>
            <w:r>
              <w:rPr>
                <w:i w:val="0"/>
                <w:iCs w:val="0"/>
              </w:rPr>
              <w:t xml:space="preserve"> to the body. Posts may also speak about healing </w:t>
            </w:r>
            <w:r w:rsidR="00D52B83">
              <w:rPr>
                <w:i w:val="0"/>
                <w:iCs w:val="0"/>
              </w:rPr>
              <w:t>‘</w:t>
            </w:r>
            <w:r>
              <w:rPr>
                <w:i w:val="0"/>
                <w:iCs w:val="0"/>
              </w:rPr>
              <w:t>injured</w:t>
            </w:r>
            <w:r w:rsidR="00D52B83">
              <w:rPr>
                <w:i w:val="0"/>
                <w:iCs w:val="0"/>
              </w:rPr>
              <w:t>’</w:t>
            </w:r>
            <w:r>
              <w:rPr>
                <w:i w:val="0"/>
                <w:iCs w:val="0"/>
              </w:rPr>
              <w:t xml:space="preserve"> emotions or feelings</w:t>
            </w:r>
            <w:r w:rsidR="000C0C57">
              <w:rPr>
                <w:i w:val="0"/>
                <w:iCs w:val="0"/>
              </w:rPr>
              <w:t xml:space="preserve"> with cannabis</w:t>
            </w:r>
            <w:r>
              <w:rPr>
                <w:i w:val="0"/>
                <w:iCs w:val="0"/>
              </w:rPr>
              <w:t>.</w:t>
            </w:r>
          </w:p>
        </w:tc>
        <w:tc>
          <w:tcPr>
            <w:tcW w:w="3690" w:type="dxa"/>
          </w:tcPr>
          <w:p w14:paraId="4BEFD630" w14:textId="315A08A1" w:rsidR="00756443" w:rsidRPr="005970D9" w:rsidRDefault="005970D9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Posts </w:t>
            </w:r>
            <w:r w:rsidR="000C0C57">
              <w:rPr>
                <w:i w:val="0"/>
                <w:iCs w:val="0"/>
              </w:rPr>
              <w:t>describe</w:t>
            </w:r>
            <w:r>
              <w:rPr>
                <w:i w:val="0"/>
                <w:iCs w:val="0"/>
              </w:rPr>
              <w:t xml:space="preserve"> an injury as a result of </w:t>
            </w:r>
            <w:r w:rsidR="005B40FE">
              <w:rPr>
                <w:i w:val="0"/>
                <w:iCs w:val="0"/>
              </w:rPr>
              <w:t>using</w:t>
            </w:r>
            <w:r>
              <w:rPr>
                <w:i w:val="0"/>
                <w:iCs w:val="0"/>
              </w:rPr>
              <w:t xml:space="preserve"> cannabis products (e.g., </w:t>
            </w:r>
            <w:r w:rsidR="005037B9">
              <w:rPr>
                <w:i w:val="0"/>
                <w:iCs w:val="0"/>
              </w:rPr>
              <w:t>burned finger</w:t>
            </w:r>
            <w:r>
              <w:rPr>
                <w:i w:val="0"/>
                <w:iCs w:val="0"/>
              </w:rPr>
              <w:t>).</w:t>
            </w:r>
          </w:p>
        </w:tc>
      </w:tr>
      <w:tr w:rsidR="00756443" w14:paraId="332DA859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29BE7B66" w14:textId="77777777" w:rsidR="00756443" w:rsidRPr="00756443" w:rsidRDefault="00756443" w:rsidP="00706055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034" w:type="dxa"/>
          </w:tcPr>
          <w:p w14:paraId="0B90D21F" w14:textId="390C5219" w:rsidR="00756443" w:rsidRDefault="00756443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="004B3621">
              <w:t>alcohol burns like a bitch but cuts the time in half. And then put hemp oil on it to heal</w:t>
            </w:r>
            <w:r w:rsidRPr="009820F0">
              <w:t>.</w:t>
            </w:r>
            <w:r>
              <w:t>’</w:t>
            </w:r>
          </w:p>
        </w:tc>
        <w:tc>
          <w:tcPr>
            <w:tcW w:w="3690" w:type="dxa"/>
          </w:tcPr>
          <w:p w14:paraId="4DD9AF7A" w14:textId="2063D2E2" w:rsidR="00756443" w:rsidRDefault="00756443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0B1D20">
              <w:t>They are made for smoking roaches (when the blunt or joint gets so small it starts burning your fingers) lol.</w:t>
            </w:r>
            <w:r>
              <w:t>’</w:t>
            </w:r>
          </w:p>
        </w:tc>
      </w:tr>
      <w:tr w:rsidR="005970D9" w14:paraId="130F3BFB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3859292B" w14:textId="286E12B7" w:rsidR="005970D9" w:rsidRDefault="005970D9" w:rsidP="00706055">
            <w:pPr>
              <w:rPr>
                <w:rFonts w:ascii="Times New Roman" w:hAnsi="Times New Roman" w:cs="Times New Roman"/>
              </w:rPr>
            </w:pPr>
            <w:r w:rsidRPr="009763C4">
              <w:rPr>
                <w:rFonts w:ascii="Times New Roman" w:hAnsi="Times New Roman" w:cs="Times New Roman"/>
              </w:rPr>
              <w:t>Respiratory</w:t>
            </w:r>
            <w:r w:rsidRPr="00FB3C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34" w:type="dxa"/>
          </w:tcPr>
          <w:p w14:paraId="4884957A" w14:textId="77DB4AF4" w:rsidR="005970D9" w:rsidRPr="00F50D3B" w:rsidRDefault="00F50D3B" w:rsidP="005970D9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ost</w:t>
            </w:r>
            <w:r w:rsidR="005037B9">
              <w:rPr>
                <w:i w:val="0"/>
                <w:iCs w:val="0"/>
              </w:rPr>
              <w:t>s</w:t>
            </w:r>
            <w:r>
              <w:rPr>
                <w:i w:val="0"/>
                <w:iCs w:val="0"/>
              </w:rPr>
              <w:t xml:space="preserve"> </w:t>
            </w:r>
            <w:r w:rsidR="001E089A">
              <w:rPr>
                <w:i w:val="0"/>
                <w:iCs w:val="0"/>
              </w:rPr>
              <w:t xml:space="preserve">say cannabis can help </w:t>
            </w:r>
            <w:r w:rsidR="006C0611">
              <w:rPr>
                <w:i w:val="0"/>
                <w:iCs w:val="0"/>
              </w:rPr>
              <w:t xml:space="preserve">manage or relieve </w:t>
            </w:r>
            <w:r w:rsidR="005037B9">
              <w:rPr>
                <w:i w:val="0"/>
                <w:iCs w:val="0"/>
              </w:rPr>
              <w:t>breathing issues, such as</w:t>
            </w:r>
            <w:r w:rsidR="006E3F9D">
              <w:rPr>
                <w:i w:val="0"/>
                <w:iCs w:val="0"/>
              </w:rPr>
              <w:t xml:space="preserve"> </w:t>
            </w:r>
            <w:r>
              <w:rPr>
                <w:i w:val="0"/>
                <w:iCs w:val="0"/>
              </w:rPr>
              <w:t xml:space="preserve">cough, shortness of breath, </w:t>
            </w:r>
            <w:r w:rsidR="004E11F3">
              <w:rPr>
                <w:i w:val="0"/>
                <w:iCs w:val="0"/>
              </w:rPr>
              <w:t>or</w:t>
            </w:r>
            <w:r>
              <w:rPr>
                <w:i w:val="0"/>
                <w:iCs w:val="0"/>
              </w:rPr>
              <w:t xml:space="preserve"> panting.</w:t>
            </w:r>
            <w:r w:rsidR="004E11F3">
              <w:rPr>
                <w:i w:val="0"/>
                <w:iCs w:val="0"/>
              </w:rPr>
              <w:t xml:space="preserve"> </w:t>
            </w:r>
          </w:p>
        </w:tc>
        <w:tc>
          <w:tcPr>
            <w:tcW w:w="3690" w:type="dxa"/>
          </w:tcPr>
          <w:p w14:paraId="21674D5A" w14:textId="76D430A7" w:rsidR="005970D9" w:rsidRPr="00F17E9D" w:rsidRDefault="009763C4" w:rsidP="0085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8D3FF0">
              <w:t>ost</w:t>
            </w:r>
            <w:r w:rsidR="005037B9">
              <w:t>s</w:t>
            </w:r>
            <w:r w:rsidR="008D3FF0">
              <w:t xml:space="preserve"> </w:t>
            </w:r>
            <w:r>
              <w:t>suggest</w:t>
            </w:r>
            <w:r w:rsidR="005037B9">
              <w:t xml:space="preserve"> that</w:t>
            </w:r>
            <w:r>
              <w:t xml:space="preserve"> cannabis </w:t>
            </w:r>
            <w:r w:rsidR="005037B9">
              <w:t xml:space="preserve">use </w:t>
            </w:r>
            <w:r w:rsidR="006C0611">
              <w:t xml:space="preserve">triggered </w:t>
            </w:r>
            <w:r w:rsidR="006E3F9D">
              <w:t>a</w:t>
            </w:r>
            <w:r>
              <w:t xml:space="preserve"> </w:t>
            </w:r>
            <w:r w:rsidR="008D3FF0">
              <w:t xml:space="preserve">cough, </w:t>
            </w:r>
            <w:r>
              <w:t>phlegm</w:t>
            </w:r>
            <w:r w:rsidR="008D3FF0">
              <w:t>,</w:t>
            </w:r>
            <w:r w:rsidR="00882B8C">
              <w:t xml:space="preserve"> </w:t>
            </w:r>
            <w:r>
              <w:t>feeling out of breath</w:t>
            </w:r>
            <w:r w:rsidR="005037B9">
              <w:t>, or other chest problem</w:t>
            </w:r>
            <w:r>
              <w:t>.</w:t>
            </w:r>
          </w:p>
        </w:tc>
      </w:tr>
      <w:tr w:rsidR="005970D9" w14:paraId="50134F89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2CF95A0F" w14:textId="77777777" w:rsidR="005970D9" w:rsidRPr="00FB3C36" w:rsidRDefault="005970D9" w:rsidP="00706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</w:tcPr>
          <w:p w14:paraId="7500CD02" w14:textId="67816CE5" w:rsidR="005970D9" w:rsidRDefault="005970D9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2D4234">
              <w:t xml:space="preserve">yes </w:t>
            </w:r>
            <w:proofErr w:type="spellStart"/>
            <w:r w:rsidRPr="002D4234">
              <w:t>i</w:t>
            </w:r>
            <w:proofErr w:type="spellEnd"/>
            <w:r w:rsidRPr="002D4234">
              <w:t xml:space="preserve"> have an upper respiratory infection. yes </w:t>
            </w:r>
            <w:proofErr w:type="spellStart"/>
            <w:r w:rsidRPr="002D4234">
              <w:t>i</w:t>
            </w:r>
            <w:proofErr w:type="spellEnd"/>
            <w:r w:rsidRPr="002D4234">
              <w:t xml:space="preserve"> still want to smoke a blunt. we exist.</w:t>
            </w:r>
            <w:r>
              <w:t>’</w:t>
            </w:r>
          </w:p>
        </w:tc>
        <w:tc>
          <w:tcPr>
            <w:tcW w:w="3690" w:type="dxa"/>
          </w:tcPr>
          <w:p w14:paraId="3AC5C495" w14:textId="67A375C4" w:rsidR="005970D9" w:rsidRDefault="005970D9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2D4234">
              <w:t>Hate having a residual weed cough</w:t>
            </w:r>
            <w:r>
              <w:t>’</w:t>
            </w:r>
          </w:p>
        </w:tc>
      </w:tr>
      <w:tr w:rsidR="00A247D9" w14:paraId="0BCAB935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40773FEE" w14:textId="7B2FD980" w:rsidR="00A247D9" w:rsidRPr="00FB3C36" w:rsidRDefault="00A247D9" w:rsidP="00706055">
            <w:pPr>
              <w:rPr>
                <w:rFonts w:ascii="Times New Roman" w:hAnsi="Times New Roman" w:cs="Times New Roman"/>
              </w:rPr>
            </w:pPr>
            <w:r w:rsidRPr="009763C4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4034" w:type="dxa"/>
          </w:tcPr>
          <w:p w14:paraId="39DC61E8" w14:textId="114A9F76" w:rsidR="00A247D9" w:rsidRPr="00DB21FF" w:rsidRDefault="009763C4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</w:t>
            </w:r>
            <w:r w:rsidR="00794975">
              <w:rPr>
                <w:i w:val="0"/>
                <w:iCs w:val="0"/>
              </w:rPr>
              <w:t>ost</w:t>
            </w:r>
            <w:r w:rsidR="005037B9">
              <w:rPr>
                <w:i w:val="0"/>
                <w:iCs w:val="0"/>
              </w:rPr>
              <w:t>s</w:t>
            </w:r>
            <w:r w:rsidR="00794975">
              <w:rPr>
                <w:i w:val="0"/>
                <w:iCs w:val="0"/>
              </w:rPr>
              <w:t xml:space="preserve"> </w:t>
            </w:r>
            <w:r w:rsidR="005037B9">
              <w:rPr>
                <w:i w:val="0"/>
                <w:iCs w:val="0"/>
              </w:rPr>
              <w:t>claim</w:t>
            </w:r>
            <w:r w:rsidR="00794975">
              <w:rPr>
                <w:i w:val="0"/>
                <w:iCs w:val="0"/>
              </w:rPr>
              <w:t xml:space="preserve"> that cannabis can </w:t>
            </w:r>
            <w:r w:rsidR="00EE4F4D">
              <w:rPr>
                <w:i w:val="0"/>
                <w:iCs w:val="0"/>
              </w:rPr>
              <w:t xml:space="preserve">help </w:t>
            </w:r>
            <w:proofErr w:type="spellStart"/>
            <w:r w:rsidR="009059A9">
              <w:rPr>
                <w:i w:val="0"/>
                <w:iCs w:val="0"/>
              </w:rPr>
              <w:t>manag</w:t>
            </w:r>
            <w:r w:rsidR="00AC572D">
              <w:rPr>
                <w:i w:val="0"/>
                <w:iCs w:val="0"/>
              </w:rPr>
              <w:t>e</w:t>
            </w:r>
            <w:r w:rsidR="00EE4F4D">
              <w:rPr>
                <w:i w:val="0"/>
                <w:iCs w:val="0"/>
              </w:rPr>
              <w:t>or</w:t>
            </w:r>
            <w:proofErr w:type="spellEnd"/>
            <w:r w:rsidR="00EE4F4D">
              <w:rPr>
                <w:i w:val="0"/>
                <w:iCs w:val="0"/>
              </w:rPr>
              <w:t xml:space="preserve"> treat</w:t>
            </w:r>
            <w:r w:rsidR="009059A9">
              <w:rPr>
                <w:i w:val="0"/>
                <w:iCs w:val="0"/>
              </w:rPr>
              <w:t xml:space="preserve"> </w:t>
            </w:r>
            <w:r w:rsidR="00794975">
              <w:rPr>
                <w:i w:val="0"/>
                <w:iCs w:val="0"/>
              </w:rPr>
              <w:t xml:space="preserve">pain, </w:t>
            </w:r>
            <w:r w:rsidR="00A42B25">
              <w:rPr>
                <w:i w:val="0"/>
                <w:iCs w:val="0"/>
              </w:rPr>
              <w:t>especially compared to</w:t>
            </w:r>
            <w:r w:rsidR="00794975">
              <w:rPr>
                <w:i w:val="0"/>
                <w:iCs w:val="0"/>
              </w:rPr>
              <w:t xml:space="preserve"> painkillers,</w:t>
            </w:r>
            <w:r w:rsidR="006A574B">
              <w:rPr>
                <w:i w:val="0"/>
                <w:iCs w:val="0"/>
              </w:rPr>
              <w:t xml:space="preserve"> </w:t>
            </w:r>
            <w:r w:rsidR="005037B9">
              <w:rPr>
                <w:i w:val="0"/>
                <w:iCs w:val="0"/>
              </w:rPr>
              <w:t>or</w:t>
            </w:r>
            <w:r w:rsidR="00794975">
              <w:rPr>
                <w:i w:val="0"/>
                <w:iCs w:val="0"/>
              </w:rPr>
              <w:t xml:space="preserve"> for</w:t>
            </w:r>
            <w:r w:rsidR="005037B9">
              <w:rPr>
                <w:i w:val="0"/>
                <w:iCs w:val="0"/>
              </w:rPr>
              <w:t xml:space="preserve"> other pain issues like</w:t>
            </w:r>
            <w:r w:rsidR="00794975">
              <w:rPr>
                <w:i w:val="0"/>
                <w:iCs w:val="0"/>
              </w:rPr>
              <w:t xml:space="preserve"> headache, backpain, fibromyalgia, etc.</w:t>
            </w:r>
          </w:p>
        </w:tc>
        <w:tc>
          <w:tcPr>
            <w:tcW w:w="3690" w:type="dxa"/>
          </w:tcPr>
          <w:p w14:paraId="56A4CFF4" w14:textId="74139728" w:rsidR="00A247D9" w:rsidRPr="00794975" w:rsidRDefault="009763C4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</w:t>
            </w:r>
            <w:r w:rsidR="009C42B4">
              <w:rPr>
                <w:i w:val="0"/>
                <w:iCs w:val="0"/>
              </w:rPr>
              <w:t>ost</w:t>
            </w:r>
            <w:r w:rsidR="005037B9">
              <w:rPr>
                <w:i w:val="0"/>
                <w:iCs w:val="0"/>
              </w:rPr>
              <w:t>s</w:t>
            </w:r>
            <w:r w:rsidR="00914B95">
              <w:rPr>
                <w:i w:val="0"/>
                <w:iCs w:val="0"/>
              </w:rPr>
              <w:t xml:space="preserve"> describe a pain condition that was </w:t>
            </w:r>
            <w:r w:rsidR="009059A9">
              <w:rPr>
                <w:i w:val="0"/>
                <w:iCs w:val="0"/>
              </w:rPr>
              <w:t xml:space="preserve">triggered </w:t>
            </w:r>
            <w:r w:rsidR="00882B8C">
              <w:rPr>
                <w:i w:val="0"/>
                <w:iCs w:val="0"/>
              </w:rPr>
              <w:t>by or worsened</w:t>
            </w:r>
            <w:r w:rsidR="00914B95">
              <w:rPr>
                <w:i w:val="0"/>
                <w:iCs w:val="0"/>
              </w:rPr>
              <w:t xml:space="preserve"> by cannabis use</w:t>
            </w:r>
            <w:r w:rsidR="00882B8C">
              <w:rPr>
                <w:i w:val="0"/>
                <w:iCs w:val="0"/>
              </w:rPr>
              <w:t xml:space="preserve"> (e.g., toothache, earache, migraine)</w:t>
            </w:r>
            <w:r w:rsidR="00914B95">
              <w:rPr>
                <w:i w:val="0"/>
                <w:iCs w:val="0"/>
              </w:rPr>
              <w:t>.</w:t>
            </w:r>
          </w:p>
        </w:tc>
      </w:tr>
      <w:tr w:rsidR="00A247D9" w14:paraId="4F6B1797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53780441" w14:textId="77777777" w:rsidR="00A247D9" w:rsidRPr="008D3FF0" w:rsidRDefault="00A247D9" w:rsidP="00706055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034" w:type="dxa"/>
          </w:tcPr>
          <w:p w14:paraId="3E48266D" w14:textId="4147A0C1" w:rsidR="00A247D9" w:rsidRDefault="00A247D9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915DD3">
              <w:t xml:space="preserve">I </w:t>
            </w:r>
            <w:proofErr w:type="spellStart"/>
            <w:proofErr w:type="gramStart"/>
            <w:r w:rsidRPr="00915DD3">
              <w:t>cant</w:t>
            </w:r>
            <w:proofErr w:type="spellEnd"/>
            <w:proofErr w:type="gramEnd"/>
            <w:r w:rsidRPr="00915DD3">
              <w:t xml:space="preserve"> do flower (</w:t>
            </w:r>
            <w:proofErr w:type="spellStart"/>
            <w:r w:rsidRPr="00915DD3">
              <w:t>im</w:t>
            </w:r>
            <w:proofErr w:type="spellEnd"/>
            <w:r w:rsidRPr="00915DD3">
              <w:t xml:space="preserve"> allergic) but the edibles are my savior when it comes to pain management. Absolutely safer than pharmaceutical garbage. </w:t>
            </w:r>
            <w:proofErr w:type="spellStart"/>
            <w:r w:rsidRPr="00915DD3">
              <w:t>Cbd</w:t>
            </w:r>
            <w:proofErr w:type="spellEnd"/>
            <w:r w:rsidRPr="00915DD3">
              <w:t xml:space="preserve"> is my savior especially after my summer of multiple surgeries.</w:t>
            </w:r>
            <w:r>
              <w:t>’</w:t>
            </w:r>
          </w:p>
        </w:tc>
        <w:tc>
          <w:tcPr>
            <w:tcW w:w="3690" w:type="dxa"/>
          </w:tcPr>
          <w:p w14:paraId="70F70441" w14:textId="6E3B3614" w:rsidR="00A247D9" w:rsidRDefault="00A247D9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255A73">
              <w:t xml:space="preserve">I have a medical condition and refuse weed for medicinal purposes. The smell makes my seizures worse and my migraines just as bad. Did the Governor think about those of us who can't/won't use the weed because it makes us </w:t>
            </w:r>
            <w:proofErr w:type="gramStart"/>
            <w:r w:rsidRPr="00255A73">
              <w:t>more sick</w:t>
            </w:r>
            <w:proofErr w:type="gramEnd"/>
            <w:r w:rsidRPr="00255A73">
              <w:t>? Of course not.</w:t>
            </w:r>
            <w:r>
              <w:t>’</w:t>
            </w:r>
          </w:p>
        </w:tc>
      </w:tr>
      <w:tr w:rsidR="003A358D" w14:paraId="7765D240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6A461105" w14:textId="183FCCB3" w:rsidR="003A358D" w:rsidRPr="001E6F9F" w:rsidRDefault="003A358D" w:rsidP="00706055">
            <w:pPr>
              <w:rPr>
                <w:rFonts w:ascii="Times New Roman" w:hAnsi="Times New Roman" w:cs="Times New Roman"/>
              </w:rPr>
            </w:pPr>
            <w:r w:rsidRPr="001E6F9F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4034" w:type="dxa"/>
          </w:tcPr>
          <w:p w14:paraId="1D07CC81" w14:textId="79AF5B3A" w:rsidR="003A358D" w:rsidRPr="003A358D" w:rsidRDefault="001E6F9F" w:rsidP="00914B95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</w:t>
            </w:r>
            <w:r w:rsidR="00342435">
              <w:rPr>
                <w:i w:val="0"/>
                <w:iCs w:val="0"/>
              </w:rPr>
              <w:t>ost</w:t>
            </w:r>
            <w:r w:rsidR="005037B9">
              <w:rPr>
                <w:i w:val="0"/>
                <w:iCs w:val="0"/>
              </w:rPr>
              <w:t>s</w:t>
            </w:r>
            <w:r w:rsidR="00342435">
              <w:rPr>
                <w:i w:val="0"/>
                <w:iCs w:val="0"/>
              </w:rPr>
              <w:t xml:space="preserve"> s</w:t>
            </w:r>
            <w:r>
              <w:rPr>
                <w:i w:val="0"/>
                <w:iCs w:val="0"/>
              </w:rPr>
              <w:t>ay</w:t>
            </w:r>
            <w:r w:rsidR="00342435">
              <w:rPr>
                <w:i w:val="0"/>
                <w:iCs w:val="0"/>
              </w:rPr>
              <w:t xml:space="preserve"> that cannabis may cure </w:t>
            </w:r>
            <w:r>
              <w:rPr>
                <w:i w:val="0"/>
                <w:iCs w:val="0"/>
              </w:rPr>
              <w:t>some</w:t>
            </w:r>
            <w:r w:rsidR="00D0611C">
              <w:rPr>
                <w:i w:val="0"/>
                <w:iCs w:val="0"/>
              </w:rPr>
              <w:t xml:space="preserve"> forms of</w:t>
            </w:r>
            <w:r>
              <w:rPr>
                <w:i w:val="0"/>
                <w:iCs w:val="0"/>
              </w:rPr>
              <w:t xml:space="preserve"> </w:t>
            </w:r>
            <w:r w:rsidR="00342435">
              <w:rPr>
                <w:i w:val="0"/>
                <w:iCs w:val="0"/>
              </w:rPr>
              <w:t xml:space="preserve">cancer, like </w:t>
            </w:r>
            <w:r w:rsidR="005313BB">
              <w:rPr>
                <w:i w:val="0"/>
                <w:iCs w:val="0"/>
              </w:rPr>
              <w:t>Hodgkinson’s</w:t>
            </w:r>
            <w:r w:rsidR="00342435">
              <w:rPr>
                <w:i w:val="0"/>
                <w:iCs w:val="0"/>
              </w:rPr>
              <w:t xml:space="preserve">, </w:t>
            </w:r>
            <w:r w:rsidR="00FA2AD7">
              <w:rPr>
                <w:i w:val="0"/>
                <w:iCs w:val="0"/>
              </w:rPr>
              <w:t>sarcoma</w:t>
            </w:r>
            <w:r w:rsidR="00342435">
              <w:rPr>
                <w:i w:val="0"/>
                <w:iCs w:val="0"/>
              </w:rPr>
              <w:t>, leukemia, etc.</w:t>
            </w:r>
          </w:p>
        </w:tc>
        <w:tc>
          <w:tcPr>
            <w:tcW w:w="3690" w:type="dxa"/>
          </w:tcPr>
          <w:p w14:paraId="4F3D229D" w14:textId="0E89A149" w:rsidR="003A358D" w:rsidRPr="00342435" w:rsidRDefault="00F332E4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</w:t>
            </w:r>
            <w:r w:rsidR="00342435">
              <w:rPr>
                <w:i w:val="0"/>
                <w:iCs w:val="0"/>
              </w:rPr>
              <w:t>ost</w:t>
            </w:r>
            <w:r w:rsidR="005037B9">
              <w:rPr>
                <w:i w:val="0"/>
                <w:iCs w:val="0"/>
              </w:rPr>
              <w:t>s</w:t>
            </w:r>
            <w:r w:rsidR="00342435">
              <w:rPr>
                <w:i w:val="0"/>
                <w:iCs w:val="0"/>
              </w:rPr>
              <w:t xml:space="preserve"> </w:t>
            </w:r>
            <w:r w:rsidR="00D0611C">
              <w:rPr>
                <w:i w:val="0"/>
                <w:iCs w:val="0"/>
              </w:rPr>
              <w:t>say cannabis may cause cancer</w:t>
            </w:r>
            <w:r w:rsidR="00342435">
              <w:rPr>
                <w:i w:val="0"/>
                <w:iCs w:val="0"/>
              </w:rPr>
              <w:t>.</w:t>
            </w:r>
          </w:p>
        </w:tc>
      </w:tr>
      <w:tr w:rsidR="003A358D" w14:paraId="76B402DF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5C273934" w14:textId="77777777" w:rsidR="003A358D" w:rsidRPr="00914B95" w:rsidRDefault="003A358D" w:rsidP="0085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034" w:type="dxa"/>
          </w:tcPr>
          <w:p w14:paraId="67CA6125" w14:textId="3264BFD9" w:rsidR="003A358D" w:rsidRDefault="003A358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4F3E3D">
              <w:t>I swear one day we will find a cannabis or hemp variant that melts tumors instantly. This sacred plant has so much more potential, gut feeling cancer will end with cannabis.</w:t>
            </w:r>
            <w:r>
              <w:t>’</w:t>
            </w:r>
          </w:p>
        </w:tc>
        <w:tc>
          <w:tcPr>
            <w:tcW w:w="3690" w:type="dxa"/>
          </w:tcPr>
          <w:p w14:paraId="59FDBFCD" w14:textId="2C59C4EA" w:rsidR="003A358D" w:rsidRDefault="003A358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proofErr w:type="spellStart"/>
            <w:r w:rsidRPr="004F3E3D">
              <w:t>bruh</w:t>
            </w:r>
            <w:proofErr w:type="spellEnd"/>
            <w:r w:rsidRPr="004F3E3D">
              <w:t xml:space="preserve"> went from sugar causes cancer to that synthetic weed y'all smoke causes cancer too</w:t>
            </w:r>
            <w:r>
              <w:t>’</w:t>
            </w:r>
          </w:p>
        </w:tc>
      </w:tr>
      <w:tr w:rsidR="00342435" w14:paraId="19F3DC89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4340A198" w14:textId="3B60223A" w:rsidR="00342435" w:rsidRPr="00FB3C36" w:rsidRDefault="00342435" w:rsidP="00F64EDC">
            <w:pPr>
              <w:rPr>
                <w:rFonts w:ascii="Times New Roman" w:hAnsi="Times New Roman" w:cs="Times New Roman"/>
              </w:rPr>
            </w:pPr>
            <w:r w:rsidRPr="001E6F9F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4034" w:type="dxa"/>
          </w:tcPr>
          <w:p w14:paraId="2184270D" w14:textId="3CAA57E3" w:rsidR="00342435" w:rsidRPr="00D45B54" w:rsidRDefault="001E6F9F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</w:t>
            </w:r>
            <w:r w:rsidR="00D45B54">
              <w:rPr>
                <w:i w:val="0"/>
                <w:iCs w:val="0"/>
              </w:rPr>
              <w:t>ost</w:t>
            </w:r>
            <w:r w:rsidR="005037B9">
              <w:rPr>
                <w:i w:val="0"/>
                <w:iCs w:val="0"/>
              </w:rPr>
              <w:t>s</w:t>
            </w:r>
            <w:r w:rsidR="00D45B54">
              <w:rPr>
                <w:i w:val="0"/>
                <w:iCs w:val="0"/>
              </w:rPr>
              <w:t xml:space="preserve"> </w:t>
            </w:r>
            <w:r w:rsidR="008F16DA">
              <w:rPr>
                <w:i w:val="0"/>
                <w:iCs w:val="0"/>
              </w:rPr>
              <w:t>s</w:t>
            </w:r>
            <w:r w:rsidR="005037B9">
              <w:rPr>
                <w:i w:val="0"/>
                <w:iCs w:val="0"/>
              </w:rPr>
              <w:t>uggest</w:t>
            </w:r>
            <w:r w:rsidR="008F16DA">
              <w:rPr>
                <w:i w:val="0"/>
                <w:iCs w:val="0"/>
              </w:rPr>
              <w:t xml:space="preserve"> cannabis can reli</w:t>
            </w:r>
            <w:r w:rsidR="005037B9">
              <w:rPr>
                <w:i w:val="0"/>
                <w:iCs w:val="0"/>
              </w:rPr>
              <w:t>e</w:t>
            </w:r>
            <w:r w:rsidR="008F16DA">
              <w:rPr>
                <w:i w:val="0"/>
                <w:iCs w:val="0"/>
              </w:rPr>
              <w:t xml:space="preserve">ve stomach issues, </w:t>
            </w:r>
            <w:r w:rsidR="009733D5">
              <w:rPr>
                <w:i w:val="0"/>
                <w:iCs w:val="0"/>
              </w:rPr>
              <w:t>includ</w:t>
            </w:r>
            <w:r w:rsidR="008F16DA">
              <w:rPr>
                <w:i w:val="0"/>
                <w:iCs w:val="0"/>
              </w:rPr>
              <w:t>ing</w:t>
            </w:r>
            <w:r w:rsidR="00D45B54">
              <w:rPr>
                <w:i w:val="0"/>
                <w:iCs w:val="0"/>
              </w:rPr>
              <w:t xml:space="preserve"> bloating, constipation, issues with appetite, </w:t>
            </w:r>
            <w:r w:rsidR="009733D5">
              <w:rPr>
                <w:i w:val="0"/>
                <w:iCs w:val="0"/>
              </w:rPr>
              <w:t xml:space="preserve">and </w:t>
            </w:r>
            <w:r w:rsidR="00D45B54">
              <w:rPr>
                <w:i w:val="0"/>
                <w:iCs w:val="0"/>
              </w:rPr>
              <w:t>cramps</w:t>
            </w:r>
            <w:r w:rsidR="009733D5">
              <w:rPr>
                <w:i w:val="0"/>
                <w:iCs w:val="0"/>
              </w:rPr>
              <w:t>.</w:t>
            </w:r>
          </w:p>
        </w:tc>
        <w:tc>
          <w:tcPr>
            <w:tcW w:w="3690" w:type="dxa"/>
          </w:tcPr>
          <w:p w14:paraId="65DAE79A" w14:textId="06DA7B5B" w:rsidR="00342435" w:rsidRPr="00D45B54" w:rsidRDefault="008D5442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</w:t>
            </w:r>
            <w:r w:rsidR="00D45B54">
              <w:rPr>
                <w:i w:val="0"/>
                <w:iCs w:val="0"/>
              </w:rPr>
              <w:t xml:space="preserve">ost </w:t>
            </w:r>
            <w:r w:rsidR="001E6F9F">
              <w:rPr>
                <w:i w:val="0"/>
                <w:iCs w:val="0"/>
              </w:rPr>
              <w:t>says that</w:t>
            </w:r>
            <w:r w:rsidR="00D45B54">
              <w:rPr>
                <w:i w:val="0"/>
                <w:iCs w:val="0"/>
              </w:rPr>
              <w:t xml:space="preserve"> cannabis may</w:t>
            </w:r>
            <w:r w:rsidR="007670A5">
              <w:rPr>
                <w:i w:val="0"/>
                <w:iCs w:val="0"/>
              </w:rPr>
              <w:t xml:space="preserve"> affect</w:t>
            </w:r>
            <w:r w:rsidR="00D45B54">
              <w:rPr>
                <w:i w:val="0"/>
                <w:iCs w:val="0"/>
              </w:rPr>
              <w:t xml:space="preserve"> </w:t>
            </w:r>
            <w:r w:rsidR="009733D5">
              <w:rPr>
                <w:i w:val="0"/>
                <w:iCs w:val="0"/>
              </w:rPr>
              <w:t xml:space="preserve">stomach </w:t>
            </w:r>
            <w:r w:rsidR="00D45B54">
              <w:rPr>
                <w:i w:val="0"/>
                <w:iCs w:val="0"/>
              </w:rPr>
              <w:t>problems</w:t>
            </w:r>
            <w:r w:rsidR="00A42B25">
              <w:rPr>
                <w:i w:val="0"/>
                <w:iCs w:val="0"/>
              </w:rPr>
              <w:t>, such as</w:t>
            </w:r>
            <w:r w:rsidR="00D45B54">
              <w:rPr>
                <w:i w:val="0"/>
                <w:iCs w:val="0"/>
              </w:rPr>
              <w:t xml:space="preserve"> diarrhea </w:t>
            </w:r>
            <w:r w:rsidR="005037B9">
              <w:rPr>
                <w:i w:val="0"/>
                <w:iCs w:val="0"/>
              </w:rPr>
              <w:t>or</w:t>
            </w:r>
            <w:r w:rsidR="00D45B54">
              <w:rPr>
                <w:i w:val="0"/>
                <w:iCs w:val="0"/>
              </w:rPr>
              <w:t xml:space="preserve"> indigestion.</w:t>
            </w:r>
          </w:p>
        </w:tc>
      </w:tr>
      <w:tr w:rsidR="00342435" w14:paraId="1C02A52E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3DFE2826" w14:textId="77777777" w:rsidR="00342435" w:rsidRPr="00FB3C36" w:rsidRDefault="00342435" w:rsidP="0085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</w:tcPr>
          <w:p w14:paraId="5A57173D" w14:textId="06BB0FCE" w:rsidR="00342435" w:rsidRDefault="00342435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CDC">
              <w:t>Example: ‘</w:t>
            </w:r>
            <w:r w:rsidR="005B2CDC">
              <w:t>Facts. Drinking makes my stomach hurt. Weed makes my stomach stop hurting.’</w:t>
            </w:r>
          </w:p>
        </w:tc>
        <w:tc>
          <w:tcPr>
            <w:tcW w:w="3690" w:type="dxa"/>
          </w:tcPr>
          <w:p w14:paraId="5A236C68" w14:textId="37DE5DDD" w:rsidR="00342435" w:rsidRDefault="00342435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2B43BF">
              <w:t>available data raise serious concerns about potential harm from #CBD, diarrhea and changes in mood</w:t>
            </w:r>
            <w:r>
              <w:t>’</w:t>
            </w:r>
          </w:p>
        </w:tc>
      </w:tr>
      <w:tr w:rsidR="002C6FDD" w14:paraId="039A2357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7CEC1426" w14:textId="4B4A664B" w:rsidR="002C6FDD" w:rsidRPr="00FB3C36" w:rsidRDefault="002C6FDD" w:rsidP="00853E9C">
            <w:pPr>
              <w:rPr>
                <w:rFonts w:ascii="Times New Roman" w:hAnsi="Times New Roman" w:cs="Times New Roman"/>
              </w:rPr>
            </w:pPr>
            <w:r w:rsidRPr="006E3F9D">
              <w:rPr>
                <w:rFonts w:ascii="Times New Roman" w:hAnsi="Times New Roman" w:cs="Times New Roman"/>
              </w:rPr>
              <w:t>Cardiovascular</w:t>
            </w:r>
            <w:r w:rsidRPr="00FB3C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34" w:type="dxa"/>
          </w:tcPr>
          <w:p w14:paraId="07CDDF62" w14:textId="5159F8B9" w:rsidR="002C6FDD" w:rsidRPr="004C71C9" w:rsidRDefault="002C6FDD" w:rsidP="004C71C9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osts suggest that cannabis may prevent heart attack, stroke, heat flash, or other cardiovascular complications.</w:t>
            </w:r>
          </w:p>
        </w:tc>
        <w:tc>
          <w:tcPr>
            <w:tcW w:w="3690" w:type="dxa"/>
          </w:tcPr>
          <w:p w14:paraId="7FFF6387" w14:textId="5D666244" w:rsidR="002C6FDD" w:rsidRPr="00437628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osts describe heart problems from cannabis use like stroke, heart palpitations, or elevated cholesterol.</w:t>
            </w:r>
          </w:p>
        </w:tc>
      </w:tr>
      <w:tr w:rsidR="002C6FDD" w14:paraId="0497FF72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6C99DA35" w14:textId="77777777" w:rsidR="002C6FDD" w:rsidRPr="00D45B54" w:rsidRDefault="002C6FDD" w:rsidP="0085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034" w:type="dxa"/>
          </w:tcPr>
          <w:p w14:paraId="400A4B2F" w14:textId="03ACD1E4" w:rsidR="002C6FDD" w:rsidRDefault="002C6FDD" w:rsidP="004C71C9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You are welcome my friend. There are so many articles and studies demonstrating the benefits of cannabis use for stroke. These were two that I had handy. This is truly god’s plant. Nature at its best.’</w:t>
            </w:r>
          </w:p>
          <w:p w14:paraId="65550E53" w14:textId="65F33080" w:rsidR="002C6FDD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90" w:type="dxa"/>
          </w:tcPr>
          <w:p w14:paraId="0B1375B9" w14:textId="3A08099D" w:rsidR="002C6FDD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4F78E3">
              <w:t>Made a bong out of a plastic water bottle, thinking I</w:t>
            </w:r>
            <w:r>
              <w:t>’m</w:t>
            </w:r>
            <w:r w:rsidRPr="004F78E3">
              <w:t xml:space="preserve"> cute, took one too many hits, everything was in slow motion, I drank 3 bottles of water, thought I was having a stroke and ended in the hospital and they literally said‚</w:t>
            </w:r>
            <w:r>
              <w:t xml:space="preserve"> </w:t>
            </w:r>
            <w:r w:rsidRPr="004F78E3">
              <w:t>sleep it off you</w:t>
            </w:r>
            <w:r>
              <w:t>’l</w:t>
            </w:r>
            <w:r w:rsidRPr="004F78E3">
              <w:t>l be fine‚</w:t>
            </w:r>
            <w:r>
              <w:t xml:space="preserve"> </w:t>
            </w:r>
            <w:r w:rsidRPr="004F78E3">
              <w:t>and charged me $140</w:t>
            </w:r>
            <w:r>
              <w:t>’</w:t>
            </w:r>
          </w:p>
        </w:tc>
      </w:tr>
      <w:tr w:rsidR="002C6FDD" w14:paraId="6E560B48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4E56C955" w14:textId="75FBB98C" w:rsidR="002C6FDD" w:rsidRPr="00FB3C36" w:rsidRDefault="002C6FDD" w:rsidP="00853E9C">
            <w:pPr>
              <w:rPr>
                <w:rFonts w:ascii="Times New Roman" w:hAnsi="Times New Roman" w:cs="Times New Roman"/>
              </w:rPr>
            </w:pPr>
            <w:r w:rsidRPr="003979BA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4034" w:type="dxa"/>
          </w:tcPr>
          <w:p w14:paraId="7276A8D4" w14:textId="586C3CDE" w:rsidR="002C6FDD" w:rsidRPr="00437628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Posts claim that cannabis can be used to lose weight and </w:t>
            </w:r>
            <w:r w:rsidR="00EE4F4D">
              <w:rPr>
                <w:i w:val="0"/>
                <w:iCs w:val="0"/>
              </w:rPr>
              <w:t>manage weight-related</w:t>
            </w:r>
            <w:r>
              <w:rPr>
                <w:i w:val="0"/>
                <w:iCs w:val="0"/>
              </w:rPr>
              <w:t xml:space="preserve"> problems like obesity.</w:t>
            </w:r>
          </w:p>
        </w:tc>
        <w:tc>
          <w:tcPr>
            <w:tcW w:w="3690" w:type="dxa"/>
          </w:tcPr>
          <w:p w14:paraId="4D37BCE2" w14:textId="0FB6975E" w:rsidR="002C6FDD" w:rsidRPr="00437628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i w:val="0"/>
                <w:iCs w:val="0"/>
              </w:rPr>
            </w:pPr>
            <w:r>
              <w:rPr>
                <w:rStyle w:val="Strong"/>
                <w:b w:val="0"/>
                <w:bCs w:val="0"/>
                <w:i w:val="0"/>
                <w:iCs w:val="0"/>
              </w:rPr>
              <w:t>Posts suggest cannabis may cause weight gain, obesity, or other weight</w:t>
            </w:r>
            <w:r w:rsidR="00EE4F4D" w:rsidRPr="00EC5110">
              <w:rPr>
                <w:rStyle w:val="Strong"/>
                <w:b w:val="0"/>
                <w:bCs w:val="0"/>
                <w:i w:val="0"/>
                <w:iCs w:val="0"/>
              </w:rPr>
              <w:t>-related</w:t>
            </w:r>
            <w:r>
              <w:rPr>
                <w:rStyle w:val="Strong"/>
                <w:b w:val="0"/>
                <w:bCs w:val="0"/>
                <w:i w:val="0"/>
                <w:iCs w:val="0"/>
              </w:rPr>
              <w:t xml:space="preserve"> issues. </w:t>
            </w:r>
          </w:p>
        </w:tc>
      </w:tr>
      <w:tr w:rsidR="002C6FDD" w14:paraId="68D8DE27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6F43A210" w14:textId="77777777" w:rsidR="002C6FDD" w:rsidRPr="00437628" w:rsidRDefault="002C6FDD" w:rsidP="00853E9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034" w:type="dxa"/>
          </w:tcPr>
          <w:p w14:paraId="10AD25CB" w14:textId="417DD14C" w:rsidR="002C6FDD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Evidence shows that cannabis users are much less likely to develop metabolic syndrome, a significant risk factor for obesity</w:t>
            </w:r>
            <w:r w:rsidRPr="00F17E9D">
              <w:t>.</w:t>
            </w:r>
            <w:r>
              <w:t>’</w:t>
            </w:r>
          </w:p>
        </w:tc>
        <w:tc>
          <w:tcPr>
            <w:tcW w:w="3690" w:type="dxa"/>
          </w:tcPr>
          <w:p w14:paraId="5D8F9876" w14:textId="4F6F1B02" w:rsidR="002C6FDD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Example: ‘Hope some of y’all put that weed down and go to the gym to lose weight.’</w:t>
            </w:r>
          </w:p>
        </w:tc>
      </w:tr>
      <w:tr w:rsidR="002C6FDD" w14:paraId="15CE727E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321C9DFE" w14:textId="2C0B0ED6" w:rsidR="002C6FDD" w:rsidRPr="00FB3C36" w:rsidRDefault="002C6FDD" w:rsidP="00853E9C">
            <w:pPr>
              <w:rPr>
                <w:rFonts w:ascii="Times New Roman" w:hAnsi="Times New Roman" w:cs="Times New Roman"/>
              </w:rPr>
            </w:pPr>
            <w:r w:rsidRPr="00FB3C36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4034" w:type="dxa"/>
          </w:tcPr>
          <w:p w14:paraId="0EE5D9DD" w14:textId="20DAFF8C" w:rsidR="002C6FDD" w:rsidRPr="00D52B83" w:rsidRDefault="002C6FDD" w:rsidP="00437628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ost suggests that cannabis may help with stress-related illnesses, such as Cushing’s syndrome, hypercortisolism, or other stress issues, like irritability and shaking.</w:t>
            </w:r>
          </w:p>
        </w:tc>
        <w:tc>
          <w:tcPr>
            <w:tcW w:w="3690" w:type="dxa"/>
          </w:tcPr>
          <w:p w14:paraId="22E3BCCB" w14:textId="55B431CF" w:rsidR="002C6FDD" w:rsidRPr="00BF3318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Posts suggest cannabis use may </w:t>
            </w:r>
            <w:r w:rsidR="005A6988">
              <w:rPr>
                <w:i w:val="0"/>
                <w:iCs w:val="0"/>
              </w:rPr>
              <w:t>trigger</w:t>
            </w:r>
            <w:r>
              <w:rPr>
                <w:i w:val="0"/>
                <w:iCs w:val="0"/>
              </w:rPr>
              <w:t xml:space="preserve"> s</w:t>
            </w:r>
            <w:r>
              <w:t>tress</w:t>
            </w:r>
            <w:r w:rsidR="00EE4F4D">
              <w:t>.</w:t>
            </w:r>
          </w:p>
        </w:tc>
      </w:tr>
      <w:tr w:rsidR="002C6FDD" w14:paraId="44C8C5D8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2F7E83D5" w14:textId="77777777" w:rsidR="002C6FDD" w:rsidRPr="00FB3C36" w:rsidRDefault="002C6FDD" w:rsidP="0085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</w:tcPr>
          <w:p w14:paraId="23946104" w14:textId="03031FD3" w:rsidR="002C6FDD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5A0853">
              <w:t>#CBD appears to have a positive interaction with serotonin receptors in the brain. #Serotonin impacts a range of functions in the body, #anxiety, stress &amp; depression including a person</w:t>
            </w:r>
            <w:r>
              <w:t>’</w:t>
            </w:r>
            <w:r w:rsidRPr="005A0853">
              <w:t>s emotional state</w:t>
            </w:r>
            <w:r>
              <w:t>’</w:t>
            </w:r>
          </w:p>
        </w:tc>
        <w:tc>
          <w:tcPr>
            <w:tcW w:w="3690" w:type="dxa"/>
          </w:tcPr>
          <w:p w14:paraId="0E5A99BE" w14:textId="5F1EA909" w:rsidR="002C6FDD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xample: ‘If your immediate response to stress is rolling up and smoking weed then </w:t>
            </w:r>
            <w:proofErr w:type="spellStart"/>
            <w:r>
              <w:t>ur</w:t>
            </w:r>
            <w:proofErr w:type="spellEnd"/>
            <w:r>
              <w:t xml:space="preserve"> addicted. There’s different forms of addiction and that’s one of them.’</w:t>
            </w:r>
          </w:p>
        </w:tc>
      </w:tr>
      <w:tr w:rsidR="002C6FDD" w14:paraId="385E1D67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6CB06EB2" w14:textId="0D9AD568" w:rsidR="002C6FDD" w:rsidRPr="00FB3C36" w:rsidRDefault="002C6FDD" w:rsidP="00853E9C">
            <w:pPr>
              <w:rPr>
                <w:rFonts w:ascii="Times New Roman" w:hAnsi="Times New Roman" w:cs="Times New Roman"/>
              </w:rPr>
            </w:pPr>
            <w:r w:rsidRPr="00730A19">
              <w:rPr>
                <w:rFonts w:ascii="Times New Roman" w:hAnsi="Times New Roman" w:cs="Times New Roman"/>
              </w:rPr>
              <w:t>Immune System</w:t>
            </w:r>
          </w:p>
        </w:tc>
        <w:tc>
          <w:tcPr>
            <w:tcW w:w="4034" w:type="dxa"/>
          </w:tcPr>
          <w:p w14:paraId="47939FCB" w14:textId="2285E114" w:rsidR="002C6FDD" w:rsidRPr="00347C0A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ost reflects the position that cannabis can treat or alleviate the symptoms of the common cold, allergies, gluten intolerance, etc.</w:t>
            </w:r>
          </w:p>
        </w:tc>
        <w:tc>
          <w:tcPr>
            <w:tcW w:w="3690" w:type="dxa"/>
          </w:tcPr>
          <w:p w14:paraId="056615C7" w14:textId="7372F4B2" w:rsidR="002C6FDD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 w:val="0"/>
                <w:iCs w:val="0"/>
              </w:rPr>
              <w:t>Post reflects the position that cannabis may cause or aggravate symptoms related to the common cold, allergic diseases, gluten intolerance, etc.</w:t>
            </w:r>
          </w:p>
        </w:tc>
      </w:tr>
      <w:tr w:rsidR="002C6FDD" w14:paraId="41C50C5D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5A0128AB" w14:textId="77777777" w:rsidR="002C6FDD" w:rsidRPr="00FB3C36" w:rsidRDefault="002C6FDD" w:rsidP="0085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</w:tcPr>
          <w:p w14:paraId="798203D5" w14:textId="73748273" w:rsidR="002C6FDD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8F635E">
              <w:t>It helps me when I feel nauseous, or if I actually get sick I smoke after &amp; it makes me feel better.</w:t>
            </w:r>
            <w:r w:rsidR="00C662AD">
              <w:t>’</w:t>
            </w:r>
          </w:p>
        </w:tc>
        <w:tc>
          <w:tcPr>
            <w:tcW w:w="3690" w:type="dxa"/>
          </w:tcPr>
          <w:p w14:paraId="0BD9E8CF" w14:textId="302C7144" w:rsidR="002C6FDD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8606C0">
              <w:t>I really don't think anyone's ever died from smoking weed unless they were highly allergic.</w:t>
            </w:r>
            <w:r>
              <w:t>’</w:t>
            </w:r>
          </w:p>
        </w:tc>
      </w:tr>
      <w:tr w:rsidR="002C6FDD" w14:paraId="305E937B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35F5DA14" w14:textId="374CB3A5" w:rsidR="002C6FDD" w:rsidRPr="00FB3C36" w:rsidRDefault="002C6FDD" w:rsidP="00853E9C">
            <w:pPr>
              <w:rPr>
                <w:rFonts w:ascii="Times New Roman" w:hAnsi="Times New Roman" w:cs="Times New Roman"/>
              </w:rPr>
            </w:pPr>
            <w:r w:rsidRPr="00871F75">
              <w:rPr>
                <w:rFonts w:ascii="Times New Roman" w:hAnsi="Times New Roman" w:cs="Times New Roman"/>
              </w:rPr>
              <w:t>Pregnancy/In-utero</w:t>
            </w:r>
          </w:p>
        </w:tc>
        <w:tc>
          <w:tcPr>
            <w:tcW w:w="4034" w:type="dxa"/>
          </w:tcPr>
          <w:p w14:paraId="33BC0E41" w14:textId="57BD718F" w:rsidR="002C6FDD" w:rsidRPr="008E387F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osts suggest that cannabis can help with undesirable health issues during pregnancy (e.g., morning sickness).</w:t>
            </w:r>
          </w:p>
        </w:tc>
        <w:tc>
          <w:tcPr>
            <w:tcW w:w="3690" w:type="dxa"/>
          </w:tcPr>
          <w:p w14:paraId="507B970C" w14:textId="5057258A" w:rsidR="002C6FDD" w:rsidRPr="008E387F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osts suggest that cannabis may lead to complications during pregnancy such as birth defects, or discontinuing cannabis use during pregnancy may create negative health effects like withdrawals.</w:t>
            </w:r>
          </w:p>
        </w:tc>
      </w:tr>
      <w:tr w:rsidR="002C6FDD" w14:paraId="3562FED4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30C9DDEF" w14:textId="77777777" w:rsidR="002C6FDD" w:rsidRPr="00FB3C36" w:rsidRDefault="002C6FDD" w:rsidP="0085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</w:tcPr>
          <w:p w14:paraId="4B53E234" w14:textId="737FE3B1" w:rsidR="002C6FDD" w:rsidRDefault="002C6FDD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0B5328">
              <w:t>Oh, I gotcha...I smoked weed my entire pregnancy with my son because I couldn</w:t>
            </w:r>
            <w:r>
              <w:t>’</w:t>
            </w:r>
            <w:r w:rsidRPr="000B5328">
              <w:t>t ever eat and I was constantly having morning sickness...but maybe CBD might help? they even have candy so you don</w:t>
            </w:r>
            <w:r>
              <w:t>’</w:t>
            </w:r>
            <w:r w:rsidRPr="000B5328">
              <w:t>t have to smoke</w:t>
            </w:r>
            <w:r>
              <w:t>’</w:t>
            </w:r>
          </w:p>
        </w:tc>
        <w:tc>
          <w:tcPr>
            <w:tcW w:w="3690" w:type="dxa"/>
          </w:tcPr>
          <w:p w14:paraId="6C19D08F" w14:textId="51CFC939" w:rsidR="002C6FDD" w:rsidRDefault="002C6FDD" w:rsidP="00DA6A6D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0B5328">
              <w:t>These compounds in THC and CBD induce birth defects that are very similar to what we see in fetal alcohol syndrome. - Scott Parnell, PhD, at @UNC_SOM</w:t>
            </w:r>
            <w:r>
              <w:t>’</w:t>
            </w:r>
          </w:p>
        </w:tc>
      </w:tr>
      <w:tr w:rsidR="00C55B3C" w14:paraId="4D9D5411" w14:textId="77777777" w:rsidTr="00DE0E7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2F9377B2" w14:textId="27AEFA20" w:rsidR="00C55B3C" w:rsidRPr="00FB3C36" w:rsidRDefault="00C55B3C" w:rsidP="00C55B3C">
            <w:pPr>
              <w:rPr>
                <w:rFonts w:ascii="Times New Roman" w:hAnsi="Times New Roman" w:cs="Times New Roman"/>
              </w:rPr>
            </w:pPr>
            <w:r w:rsidRPr="00871F75">
              <w:rPr>
                <w:rFonts w:ascii="Times New Roman" w:hAnsi="Times New Roman" w:cs="Times New Roman"/>
              </w:rPr>
              <w:t>Cognitive</w:t>
            </w:r>
          </w:p>
        </w:tc>
        <w:tc>
          <w:tcPr>
            <w:tcW w:w="4034" w:type="dxa"/>
          </w:tcPr>
          <w:p w14:paraId="4763C70C" w14:textId="3A5167DB" w:rsidR="00C55B3C" w:rsidRPr="00C55B3C" w:rsidRDefault="00871F75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</w:t>
            </w:r>
            <w:r w:rsidR="00C55B3C">
              <w:rPr>
                <w:i w:val="0"/>
                <w:iCs w:val="0"/>
              </w:rPr>
              <w:t>ost</w:t>
            </w:r>
            <w:r w:rsidR="00BC00E4">
              <w:rPr>
                <w:i w:val="0"/>
                <w:iCs w:val="0"/>
              </w:rPr>
              <w:t>s</w:t>
            </w:r>
            <w:r w:rsidR="00C55B3C">
              <w:rPr>
                <w:i w:val="0"/>
                <w:iCs w:val="0"/>
              </w:rPr>
              <w:t xml:space="preserve"> suggest that cannabis may improve cognitive performance, such as</w:t>
            </w:r>
            <w:r w:rsidR="00BC00E4">
              <w:rPr>
                <w:i w:val="0"/>
                <w:iCs w:val="0"/>
              </w:rPr>
              <w:t xml:space="preserve"> increased</w:t>
            </w:r>
            <w:r w:rsidR="00C55B3C">
              <w:rPr>
                <w:i w:val="0"/>
                <w:iCs w:val="0"/>
              </w:rPr>
              <w:t xml:space="preserve"> focus,</w:t>
            </w:r>
            <w:r w:rsidR="00BC00E4">
              <w:rPr>
                <w:i w:val="0"/>
                <w:iCs w:val="0"/>
              </w:rPr>
              <w:t xml:space="preserve"> </w:t>
            </w:r>
            <w:r w:rsidR="00B134F5">
              <w:rPr>
                <w:i w:val="0"/>
                <w:iCs w:val="0"/>
              </w:rPr>
              <w:t>concentration</w:t>
            </w:r>
            <w:r w:rsidR="00C55B3C">
              <w:rPr>
                <w:i w:val="0"/>
                <w:iCs w:val="0"/>
              </w:rPr>
              <w:t>, and attention</w:t>
            </w:r>
          </w:p>
        </w:tc>
        <w:tc>
          <w:tcPr>
            <w:tcW w:w="3690" w:type="dxa"/>
          </w:tcPr>
          <w:p w14:paraId="59D7F9F7" w14:textId="1ECE34A6" w:rsidR="00C55B3C" w:rsidRPr="00C55B3C" w:rsidRDefault="00BC00E4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</w:t>
            </w:r>
            <w:r w:rsidR="00C55B3C">
              <w:rPr>
                <w:i w:val="0"/>
                <w:iCs w:val="0"/>
              </w:rPr>
              <w:t>ost suggests</w:t>
            </w:r>
            <w:r>
              <w:rPr>
                <w:i w:val="0"/>
                <w:iCs w:val="0"/>
              </w:rPr>
              <w:t xml:space="preserve"> that</w:t>
            </w:r>
            <w:r w:rsidR="00C55B3C">
              <w:rPr>
                <w:i w:val="0"/>
                <w:iCs w:val="0"/>
              </w:rPr>
              <w:t xml:space="preserve"> </w:t>
            </w:r>
            <w:r w:rsidR="00871F75">
              <w:rPr>
                <w:i w:val="0"/>
                <w:iCs w:val="0"/>
              </w:rPr>
              <w:t xml:space="preserve">cannabis may </w:t>
            </w:r>
            <w:r w:rsidR="002C6FDD">
              <w:rPr>
                <w:i w:val="0"/>
                <w:iCs w:val="0"/>
              </w:rPr>
              <w:t>negatively influence</w:t>
            </w:r>
            <w:r w:rsidR="0023241C">
              <w:rPr>
                <w:i w:val="0"/>
                <w:iCs w:val="0"/>
              </w:rPr>
              <w:t xml:space="preserve"> cognitive performance</w:t>
            </w:r>
            <w:r w:rsidR="002C6FDD">
              <w:rPr>
                <w:i w:val="0"/>
                <w:iCs w:val="0"/>
              </w:rPr>
              <w:t>,</w:t>
            </w:r>
            <w:r w:rsidR="0023241C">
              <w:rPr>
                <w:i w:val="0"/>
                <w:iCs w:val="0"/>
              </w:rPr>
              <w:t xml:space="preserve"> such as </w:t>
            </w:r>
            <w:r w:rsidR="00C55B3C">
              <w:rPr>
                <w:i w:val="0"/>
                <w:iCs w:val="0"/>
              </w:rPr>
              <w:t xml:space="preserve">poor concentration </w:t>
            </w:r>
            <w:r w:rsidR="00C55B3C">
              <w:rPr>
                <w:i w:val="0"/>
                <w:iCs w:val="0"/>
              </w:rPr>
              <w:lastRenderedPageBreak/>
              <w:t xml:space="preserve">or </w:t>
            </w:r>
            <w:r>
              <w:rPr>
                <w:i w:val="0"/>
                <w:iCs w:val="0"/>
              </w:rPr>
              <w:t xml:space="preserve">other outcomes </w:t>
            </w:r>
            <w:r w:rsidR="00C55B3C">
              <w:rPr>
                <w:i w:val="0"/>
                <w:iCs w:val="0"/>
              </w:rPr>
              <w:t>like dropping out of school.</w:t>
            </w:r>
          </w:p>
        </w:tc>
      </w:tr>
      <w:tr w:rsidR="00C55B3C" w14:paraId="6988960A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78C7596F" w14:textId="77777777" w:rsidR="00C55B3C" w:rsidRDefault="00C55B3C" w:rsidP="0085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</w:tcPr>
          <w:p w14:paraId="12BEE373" w14:textId="342A3674" w:rsidR="00C55B3C" w:rsidRDefault="00C55B3C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="00075A13">
              <w:t>Weed doesn’t demotivate people or make them perform less</w:t>
            </w:r>
            <w:r w:rsidRPr="00B4307B">
              <w:t>.</w:t>
            </w:r>
            <w:r>
              <w:t>’</w:t>
            </w:r>
          </w:p>
        </w:tc>
        <w:tc>
          <w:tcPr>
            <w:tcW w:w="3690" w:type="dxa"/>
          </w:tcPr>
          <w:p w14:paraId="40286A73" w14:textId="31289113" w:rsidR="00C55B3C" w:rsidRDefault="00C55B3C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EB0B59">
              <w:t>Don't get busted with weed in college and drop out because Uncle Sam won't pay my degenerate ass to study.</w:t>
            </w:r>
            <w:r>
              <w:t>’</w:t>
            </w:r>
          </w:p>
        </w:tc>
      </w:tr>
      <w:tr w:rsidR="00C55B3C" w14:paraId="48F7267B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19DDD860" w14:textId="4C8C06B6" w:rsidR="00C55B3C" w:rsidRDefault="00C55B3C" w:rsidP="00C55B3C">
            <w:pPr>
              <w:rPr>
                <w:rFonts w:ascii="Times New Roman" w:hAnsi="Times New Roman" w:cs="Times New Roman"/>
              </w:rPr>
            </w:pPr>
            <w:r w:rsidRPr="00871F75">
              <w:rPr>
                <w:rFonts w:ascii="Times New Roman" w:hAnsi="Times New Roman" w:cs="Times New Roman"/>
              </w:rPr>
              <w:t>Dermatologic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34" w:type="dxa"/>
          </w:tcPr>
          <w:p w14:paraId="6EC29B76" w14:textId="5277CF0A" w:rsidR="00C55B3C" w:rsidRPr="00221E18" w:rsidRDefault="00871F75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</w:t>
            </w:r>
            <w:r w:rsidR="00221E18" w:rsidRPr="00221E18">
              <w:rPr>
                <w:i w:val="0"/>
                <w:iCs w:val="0"/>
              </w:rPr>
              <w:t>ost</w:t>
            </w:r>
            <w:r w:rsidR="00BC00E4">
              <w:rPr>
                <w:i w:val="0"/>
                <w:iCs w:val="0"/>
              </w:rPr>
              <w:t>s</w:t>
            </w:r>
            <w:r w:rsidR="00221E18" w:rsidRPr="00221E18">
              <w:rPr>
                <w:i w:val="0"/>
                <w:iCs w:val="0"/>
              </w:rPr>
              <w:t xml:space="preserve"> mention a range of </w:t>
            </w:r>
            <w:r w:rsidR="00BC00E4">
              <w:rPr>
                <w:i w:val="0"/>
                <w:iCs w:val="0"/>
              </w:rPr>
              <w:t xml:space="preserve">skin benefits </w:t>
            </w:r>
            <w:r w:rsidR="0023241C">
              <w:rPr>
                <w:i w:val="0"/>
                <w:iCs w:val="0"/>
              </w:rPr>
              <w:t xml:space="preserve">and/or alleviation of pre-existing skin issues </w:t>
            </w:r>
            <w:r w:rsidR="00BC00E4">
              <w:rPr>
                <w:i w:val="0"/>
                <w:iCs w:val="0"/>
              </w:rPr>
              <w:t>related to cannabis use</w:t>
            </w:r>
            <w:r w:rsidR="00221E18" w:rsidRPr="00221E18">
              <w:rPr>
                <w:i w:val="0"/>
                <w:iCs w:val="0"/>
              </w:rPr>
              <w:t xml:space="preserve">, such as soothing sores, rashes, pale skin, eczema, </w:t>
            </w:r>
            <w:r w:rsidR="00BC00E4">
              <w:rPr>
                <w:i w:val="0"/>
                <w:iCs w:val="0"/>
              </w:rPr>
              <w:t>or</w:t>
            </w:r>
            <w:r w:rsidR="00221E18" w:rsidRPr="00221E18">
              <w:rPr>
                <w:i w:val="0"/>
                <w:iCs w:val="0"/>
              </w:rPr>
              <w:t xml:space="preserve"> dry</w:t>
            </w:r>
            <w:r w:rsidR="00BC00E4">
              <w:rPr>
                <w:i w:val="0"/>
                <w:iCs w:val="0"/>
              </w:rPr>
              <w:t xml:space="preserve"> skin</w:t>
            </w:r>
            <w:r w:rsidR="00221E18" w:rsidRPr="00221E18">
              <w:rPr>
                <w:i w:val="0"/>
                <w:iCs w:val="0"/>
              </w:rPr>
              <w:t>.</w:t>
            </w:r>
          </w:p>
        </w:tc>
        <w:tc>
          <w:tcPr>
            <w:tcW w:w="3690" w:type="dxa"/>
          </w:tcPr>
          <w:p w14:paraId="3AD2EDBC" w14:textId="212BD7E7" w:rsidR="00C55B3C" w:rsidRDefault="00871F75" w:rsidP="0085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6F357F">
              <w:rPr>
                <w:rFonts w:ascii="Times New Roman" w:hAnsi="Times New Roman" w:cs="Times New Roman"/>
              </w:rPr>
              <w:t xml:space="preserve">ost describes </w:t>
            </w:r>
            <w:r w:rsidR="00BC00E4">
              <w:rPr>
                <w:rFonts w:ascii="Times New Roman" w:hAnsi="Times New Roman" w:cs="Times New Roman"/>
              </w:rPr>
              <w:t>skin</w:t>
            </w:r>
            <w:r w:rsidR="006F357F">
              <w:rPr>
                <w:rFonts w:ascii="Times New Roman" w:hAnsi="Times New Roman" w:cs="Times New Roman"/>
              </w:rPr>
              <w:t xml:space="preserve"> </w:t>
            </w:r>
            <w:r w:rsidR="0023241C">
              <w:rPr>
                <w:rFonts w:ascii="Times New Roman" w:hAnsi="Times New Roman" w:cs="Times New Roman"/>
              </w:rPr>
              <w:t>-related issues</w:t>
            </w:r>
            <w:r w:rsidR="00EE4F4D">
              <w:rPr>
                <w:rFonts w:ascii="Times New Roman" w:hAnsi="Times New Roman" w:cs="Times New Roman"/>
              </w:rPr>
              <w:t xml:space="preserve"> from </w:t>
            </w:r>
            <w:r w:rsidR="006F357F">
              <w:rPr>
                <w:rFonts w:ascii="Times New Roman" w:hAnsi="Times New Roman" w:cs="Times New Roman"/>
              </w:rPr>
              <w:t>cannabis</w:t>
            </w:r>
            <w:r w:rsidR="00EE4F4D">
              <w:rPr>
                <w:rFonts w:ascii="Times New Roman" w:hAnsi="Times New Roman" w:cs="Times New Roman"/>
              </w:rPr>
              <w:t xml:space="preserve"> use</w:t>
            </w:r>
            <w:r w:rsidR="006F357F">
              <w:rPr>
                <w:rFonts w:ascii="Times New Roman" w:hAnsi="Times New Roman" w:cs="Times New Roman"/>
              </w:rPr>
              <w:t xml:space="preserve">, such as a </w:t>
            </w:r>
            <w:r w:rsidR="0019614A">
              <w:rPr>
                <w:rFonts w:ascii="Times New Roman" w:hAnsi="Times New Roman" w:cs="Times New Roman"/>
              </w:rPr>
              <w:t>blemish</w:t>
            </w:r>
            <w:r>
              <w:rPr>
                <w:rFonts w:ascii="Times New Roman" w:hAnsi="Times New Roman" w:cs="Times New Roman"/>
              </w:rPr>
              <w:t>,</w:t>
            </w:r>
            <w:r w:rsidR="006F357F">
              <w:rPr>
                <w:rFonts w:ascii="Times New Roman" w:hAnsi="Times New Roman" w:cs="Times New Roman"/>
              </w:rPr>
              <w:t xml:space="preserve"> crawling</w:t>
            </w:r>
            <w:r w:rsidR="00BC00E4">
              <w:rPr>
                <w:rFonts w:ascii="Times New Roman" w:hAnsi="Times New Roman" w:cs="Times New Roman"/>
              </w:rPr>
              <w:t xml:space="preserve"> skin</w:t>
            </w:r>
            <w:r w:rsidR="006F357F">
              <w:rPr>
                <w:rFonts w:ascii="Times New Roman" w:hAnsi="Times New Roman" w:cs="Times New Roman"/>
              </w:rPr>
              <w:t xml:space="preserve">, dermatitis, </w:t>
            </w:r>
            <w:proofErr w:type="spellStart"/>
            <w:r w:rsidR="006F357F">
              <w:rPr>
                <w:rFonts w:ascii="Times New Roman" w:hAnsi="Times New Roman" w:cs="Times New Roman"/>
              </w:rPr>
              <w:t>ichtyosis</w:t>
            </w:r>
            <w:proofErr w:type="spellEnd"/>
            <w:r w:rsidR="006F357F">
              <w:rPr>
                <w:rFonts w:ascii="Times New Roman" w:hAnsi="Times New Roman" w:cs="Times New Roman"/>
              </w:rPr>
              <w:t>,</w:t>
            </w:r>
            <w:r w:rsidR="00BC00E4">
              <w:rPr>
                <w:rFonts w:ascii="Times New Roman" w:hAnsi="Times New Roman" w:cs="Times New Roman"/>
              </w:rPr>
              <w:t xml:space="preserve"> or</w:t>
            </w:r>
            <w:r w:rsidR="006F357F">
              <w:rPr>
                <w:rFonts w:ascii="Times New Roman" w:hAnsi="Times New Roman" w:cs="Times New Roman"/>
              </w:rPr>
              <w:t xml:space="preserve"> cellulitis.</w:t>
            </w:r>
          </w:p>
        </w:tc>
      </w:tr>
      <w:tr w:rsidR="00871F75" w14:paraId="03F7D184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7D96408F" w14:textId="77777777" w:rsidR="00871F75" w:rsidRDefault="00871F75" w:rsidP="0085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24" w:type="dxa"/>
            <w:gridSpan w:val="2"/>
          </w:tcPr>
          <w:p w14:paraId="588BBDA9" w14:textId="6E51146D" w:rsidR="00871F75" w:rsidRPr="00C623A9" w:rsidRDefault="00871F75" w:rsidP="00853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t>Example: ‘</w:t>
            </w:r>
            <w:r w:rsidRPr="00C21594">
              <w:t>Pain relief with THC induced rub for comfort &amp; getting back to life. Induced with #cannabis &amp; calendula oils for external use helps soothe sore, inflamed &amp; itchy skin conditions. Calendula oil massage also assists in soothing, &amp; softening skin</w:t>
            </w:r>
            <w:r>
              <w:t>’</w:t>
            </w:r>
          </w:p>
        </w:tc>
      </w:tr>
      <w:tr w:rsidR="006F357F" w14:paraId="3775D9A0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28F1193D" w14:textId="3F2A975B" w:rsidR="006F357F" w:rsidRDefault="006F357F" w:rsidP="006F357F">
            <w:pPr>
              <w:rPr>
                <w:rFonts w:ascii="Times New Roman" w:hAnsi="Times New Roman" w:cs="Times New Roman"/>
              </w:rPr>
            </w:pPr>
            <w:r w:rsidRPr="007C4F56">
              <w:rPr>
                <w:rFonts w:ascii="Times New Roman" w:hAnsi="Times New Roman" w:cs="Times New Roman"/>
              </w:rPr>
              <w:t>Poisoning</w:t>
            </w:r>
          </w:p>
        </w:tc>
        <w:tc>
          <w:tcPr>
            <w:tcW w:w="4034" w:type="dxa"/>
          </w:tcPr>
          <w:p w14:paraId="446211CD" w14:textId="339E94CC" w:rsidR="006F357F" w:rsidRPr="0053725B" w:rsidRDefault="00871F75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</w:t>
            </w:r>
            <w:r w:rsidR="003C1780">
              <w:rPr>
                <w:i w:val="0"/>
                <w:iCs w:val="0"/>
              </w:rPr>
              <w:t>ost</w:t>
            </w:r>
            <w:r w:rsidR="00BC00E4">
              <w:rPr>
                <w:i w:val="0"/>
                <w:iCs w:val="0"/>
              </w:rPr>
              <w:t>s</w:t>
            </w:r>
            <w:r w:rsidR="003C1780">
              <w:rPr>
                <w:i w:val="0"/>
                <w:iCs w:val="0"/>
              </w:rPr>
              <w:t xml:space="preserve"> </w:t>
            </w:r>
            <w:r w:rsidR="000A2B80">
              <w:rPr>
                <w:i w:val="0"/>
                <w:iCs w:val="0"/>
              </w:rPr>
              <w:t>suggest that cannabis may be used to</w:t>
            </w:r>
            <w:r w:rsidR="0019614A">
              <w:rPr>
                <w:i w:val="0"/>
                <w:iCs w:val="0"/>
              </w:rPr>
              <w:t xml:space="preserve"> </w:t>
            </w:r>
            <w:r w:rsidR="00456561">
              <w:rPr>
                <w:i w:val="0"/>
                <w:iCs w:val="0"/>
              </w:rPr>
              <w:t xml:space="preserve">remove </w:t>
            </w:r>
            <w:r w:rsidR="000A2B80">
              <w:rPr>
                <w:i w:val="0"/>
                <w:iCs w:val="0"/>
              </w:rPr>
              <w:t>poison</w:t>
            </w:r>
            <w:r w:rsidR="00EE4F4D">
              <w:rPr>
                <w:i w:val="0"/>
                <w:iCs w:val="0"/>
              </w:rPr>
              <w:t>ous</w:t>
            </w:r>
            <w:r w:rsidR="00BC00E4">
              <w:rPr>
                <w:i w:val="0"/>
                <w:iCs w:val="0"/>
              </w:rPr>
              <w:t xml:space="preserve"> or </w:t>
            </w:r>
            <w:r w:rsidR="00EE4F4D">
              <w:rPr>
                <w:i w:val="0"/>
                <w:iCs w:val="0"/>
              </w:rPr>
              <w:t xml:space="preserve">other harmful </w:t>
            </w:r>
            <w:r w:rsidR="00BC00E4">
              <w:rPr>
                <w:i w:val="0"/>
                <w:iCs w:val="0"/>
              </w:rPr>
              <w:t>toxins</w:t>
            </w:r>
            <w:r w:rsidR="00EE4F4D">
              <w:rPr>
                <w:i w:val="0"/>
                <w:iCs w:val="0"/>
              </w:rPr>
              <w:t xml:space="preserve"> from the body.</w:t>
            </w:r>
            <w:r w:rsidR="000A2B80">
              <w:rPr>
                <w:i w:val="0"/>
                <w:iCs w:val="0"/>
              </w:rPr>
              <w:t>.</w:t>
            </w:r>
          </w:p>
        </w:tc>
        <w:tc>
          <w:tcPr>
            <w:tcW w:w="3690" w:type="dxa"/>
          </w:tcPr>
          <w:p w14:paraId="0151BABF" w14:textId="65BF2EE6" w:rsidR="006F357F" w:rsidRDefault="00871F75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 w:val="0"/>
                <w:iCs w:val="0"/>
              </w:rPr>
              <w:t>P</w:t>
            </w:r>
            <w:r w:rsidR="000A2B80">
              <w:rPr>
                <w:i w:val="0"/>
                <w:iCs w:val="0"/>
              </w:rPr>
              <w:t xml:space="preserve">ost suggests that cannabis may cause a toxic </w:t>
            </w:r>
            <w:r>
              <w:rPr>
                <w:i w:val="0"/>
                <w:iCs w:val="0"/>
              </w:rPr>
              <w:t>reaction</w:t>
            </w:r>
            <w:r w:rsidR="000A2B80">
              <w:rPr>
                <w:i w:val="0"/>
                <w:iCs w:val="0"/>
              </w:rPr>
              <w:t>.</w:t>
            </w:r>
          </w:p>
        </w:tc>
      </w:tr>
      <w:tr w:rsidR="006F357F" w14:paraId="1DA52FFC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4566FDF1" w14:textId="77777777" w:rsidR="006F357F" w:rsidRDefault="006F357F" w:rsidP="0085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</w:tcPr>
          <w:p w14:paraId="1B28DD3F" w14:textId="6B7BA095" w:rsidR="006F357F" w:rsidRDefault="006F357F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="00192E8B">
              <w:t>Cannabis cleans up nuclear radiation and toxic soil.’</w:t>
            </w:r>
          </w:p>
        </w:tc>
        <w:tc>
          <w:tcPr>
            <w:tcW w:w="3690" w:type="dxa"/>
          </w:tcPr>
          <w:p w14:paraId="09BC736F" w14:textId="03AB37E8" w:rsidR="006F357F" w:rsidRDefault="006F357F" w:rsidP="00853E9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8C2F35">
              <w:t>we are going backwards in human health to free unregulated use of public cannabis. The toxic effect on lungs is real, among other side effects</w:t>
            </w:r>
            <w:r>
              <w:t>.’</w:t>
            </w:r>
          </w:p>
        </w:tc>
      </w:tr>
      <w:tr w:rsidR="003C1780" w14:paraId="750B3AF6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 w:val="restart"/>
          </w:tcPr>
          <w:p w14:paraId="783A2D93" w14:textId="2EFF1FAE" w:rsidR="003C1780" w:rsidRDefault="003C1780" w:rsidP="003C1780">
            <w:pPr>
              <w:rPr>
                <w:rFonts w:ascii="Times New Roman" w:hAnsi="Times New Roman" w:cs="Times New Roman"/>
              </w:rPr>
            </w:pPr>
            <w:r w:rsidRPr="007C4F5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034" w:type="dxa"/>
          </w:tcPr>
          <w:p w14:paraId="6AF34867" w14:textId="5F3D5B07" w:rsidR="003C1780" w:rsidRDefault="003C1780" w:rsidP="003C1780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 w:val="0"/>
                <w:iCs w:val="0"/>
              </w:rPr>
              <w:t>Post</w:t>
            </w:r>
            <w:r w:rsidR="00BC00E4">
              <w:rPr>
                <w:i w:val="0"/>
                <w:iCs w:val="0"/>
              </w:rPr>
              <w:t>s</w:t>
            </w:r>
            <w:r>
              <w:rPr>
                <w:i w:val="0"/>
                <w:iCs w:val="0"/>
              </w:rPr>
              <w:t xml:space="preserve"> suggest that cannabis can</w:t>
            </w:r>
            <w:r w:rsidR="00BC00E4">
              <w:rPr>
                <w:i w:val="0"/>
                <w:iCs w:val="0"/>
              </w:rPr>
              <w:t xml:space="preserve"> </w:t>
            </w:r>
            <w:r w:rsidR="00456561">
              <w:rPr>
                <w:i w:val="0"/>
                <w:iCs w:val="0"/>
              </w:rPr>
              <w:t>improve</w:t>
            </w:r>
            <w:r w:rsidR="00BC00E4">
              <w:rPr>
                <w:i w:val="0"/>
                <w:iCs w:val="0"/>
              </w:rPr>
              <w:t xml:space="preserve"> </w:t>
            </w:r>
            <w:r w:rsidR="009D5926">
              <w:rPr>
                <w:i w:val="0"/>
                <w:iCs w:val="0"/>
              </w:rPr>
              <w:t xml:space="preserve">other </w:t>
            </w:r>
            <w:r>
              <w:rPr>
                <w:i w:val="0"/>
                <w:iCs w:val="0"/>
              </w:rPr>
              <w:t xml:space="preserve">health conditions, </w:t>
            </w:r>
            <w:r w:rsidR="00BC00E4">
              <w:rPr>
                <w:i w:val="0"/>
                <w:iCs w:val="0"/>
              </w:rPr>
              <w:t>such as</w:t>
            </w:r>
            <w:r>
              <w:rPr>
                <w:i w:val="0"/>
                <w:iCs w:val="0"/>
              </w:rPr>
              <w:t xml:space="preserve"> conjunctivitis, hyperglycemia, hypothermia, jaundice, measles, among others.</w:t>
            </w:r>
          </w:p>
        </w:tc>
        <w:tc>
          <w:tcPr>
            <w:tcW w:w="3690" w:type="dxa"/>
          </w:tcPr>
          <w:p w14:paraId="122D75C1" w14:textId="7C088FD5" w:rsidR="003C1780" w:rsidRDefault="003C1780" w:rsidP="003C1780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 w:val="0"/>
                <w:iCs w:val="0"/>
              </w:rPr>
              <w:t>Post</w:t>
            </w:r>
            <w:r w:rsidR="00BC00E4">
              <w:rPr>
                <w:i w:val="0"/>
                <w:iCs w:val="0"/>
              </w:rPr>
              <w:t>s</w:t>
            </w:r>
            <w:r>
              <w:rPr>
                <w:i w:val="0"/>
                <w:iCs w:val="0"/>
              </w:rPr>
              <w:t xml:space="preserve"> suggest that cannabis can </w:t>
            </w:r>
            <w:r w:rsidR="00456561">
              <w:rPr>
                <w:i w:val="0"/>
                <w:iCs w:val="0"/>
              </w:rPr>
              <w:t>worsen</w:t>
            </w:r>
            <w:r w:rsidR="007C4F56">
              <w:rPr>
                <w:i w:val="0"/>
                <w:iCs w:val="0"/>
              </w:rPr>
              <w:t xml:space="preserve"> </w:t>
            </w:r>
            <w:r w:rsidR="009D5926">
              <w:rPr>
                <w:i w:val="0"/>
                <w:iCs w:val="0"/>
              </w:rPr>
              <w:t xml:space="preserve">other </w:t>
            </w:r>
            <w:r>
              <w:rPr>
                <w:i w:val="0"/>
                <w:iCs w:val="0"/>
              </w:rPr>
              <w:t>health conditions, including anemia, inflammation, glaucoma, gout, and tonsillitis</w:t>
            </w:r>
          </w:p>
        </w:tc>
      </w:tr>
      <w:tr w:rsidR="003C1780" w14:paraId="23C2BD9D" w14:textId="77777777" w:rsidTr="00DE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vMerge/>
          </w:tcPr>
          <w:p w14:paraId="289BA0A5" w14:textId="77777777" w:rsidR="003C1780" w:rsidRDefault="003C1780" w:rsidP="003C1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</w:tcPr>
          <w:p w14:paraId="756EA444" w14:textId="1FFDBB1F" w:rsidR="003C1780" w:rsidRDefault="003C1780" w:rsidP="003C1780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: ‘</w:t>
            </w:r>
            <w:r w:rsidRPr="005F27C8">
              <w:t xml:space="preserve">CBD oils work for arthritis </w:t>
            </w:r>
            <w:proofErr w:type="gramStart"/>
            <w:r w:rsidRPr="005F27C8">
              <w:t xml:space="preserve">like  </w:t>
            </w:r>
            <w:proofErr w:type="spellStart"/>
            <w:r w:rsidRPr="005F27C8">
              <w:t>Osteoarthiritis</w:t>
            </w:r>
            <w:proofErr w:type="spellEnd"/>
            <w:proofErr w:type="gramEnd"/>
            <w:r w:rsidRPr="005F27C8">
              <w:t xml:space="preserve"> and Costochondritis ? As far I know it's good for Parkinson</w:t>
            </w:r>
            <w:r>
              <w:t>’</w:t>
            </w:r>
          </w:p>
        </w:tc>
        <w:tc>
          <w:tcPr>
            <w:tcW w:w="3690" w:type="dxa"/>
          </w:tcPr>
          <w:p w14:paraId="30A0CC1A" w14:textId="294B0B90" w:rsidR="003C1780" w:rsidRDefault="003C1780" w:rsidP="003C1780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xample: </w:t>
            </w:r>
            <w:r w:rsidR="007E4A80">
              <w:t xml:space="preserve">‘Pain after consuming cannabis, you may be experiencing a reaction to other medication, or an allergic reaction causing </w:t>
            </w:r>
            <w:r w:rsidR="0058405F">
              <w:t>inflammation</w:t>
            </w:r>
            <w:r w:rsidR="007E4A80">
              <w:t>.'</w:t>
            </w:r>
          </w:p>
        </w:tc>
      </w:tr>
    </w:tbl>
    <w:p w14:paraId="517E69A1" w14:textId="34D5E270" w:rsidR="00106855" w:rsidRPr="00362897" w:rsidRDefault="00106855" w:rsidP="00106855">
      <w:pPr>
        <w:rPr>
          <w:rFonts w:ascii="Times New Roman" w:hAnsi="Times New Roman" w:cs="Times New Roman"/>
        </w:rPr>
      </w:pPr>
    </w:p>
    <w:sectPr w:rsidR="00106855" w:rsidRPr="00362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s Gothic MT">
    <w:panose1 w:val="020B0503020103020203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intelligence.xml><?xml version="1.0" encoding="utf-8"?>
<int:Intelligence xmlns:int="http://schemas.microsoft.com/office/intelligence/2019/intelligence">
  <int:IntelligenceSettings/>
  <int:Manifest>
    <int:WordHash hashCode="jXYkly0hwnU5bq" id="8KdyhGpE"/>
  </int:Manifest>
  <int:Observations>
    <int:Content id="8KdyhGpE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1047A"/>
    <w:multiLevelType w:val="hybridMultilevel"/>
    <w:tmpl w:val="62E2F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C66A8D"/>
    <w:multiLevelType w:val="hybridMultilevel"/>
    <w:tmpl w:val="FFFFFFFF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00AE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4CF6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C668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20AE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22B8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A64D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5E43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D830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2F60AE"/>
    <w:multiLevelType w:val="hybridMultilevel"/>
    <w:tmpl w:val="1CD68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00E125"/>
    <w:rsid w:val="00004319"/>
    <w:rsid w:val="00062FD1"/>
    <w:rsid w:val="0006379C"/>
    <w:rsid w:val="00075A13"/>
    <w:rsid w:val="000805FF"/>
    <w:rsid w:val="000A2B80"/>
    <w:rsid w:val="000AA93C"/>
    <w:rsid w:val="000B1D20"/>
    <w:rsid w:val="000B5328"/>
    <w:rsid w:val="000C0C57"/>
    <w:rsid w:val="000C534D"/>
    <w:rsid w:val="000D65D3"/>
    <w:rsid w:val="00106855"/>
    <w:rsid w:val="00121787"/>
    <w:rsid w:val="00126E8A"/>
    <w:rsid w:val="0015781C"/>
    <w:rsid w:val="00162B7C"/>
    <w:rsid w:val="00166937"/>
    <w:rsid w:val="00180E59"/>
    <w:rsid w:val="00181E84"/>
    <w:rsid w:val="00190D9E"/>
    <w:rsid w:val="00192E8B"/>
    <w:rsid w:val="00194BB2"/>
    <w:rsid w:val="0019614A"/>
    <w:rsid w:val="001B7CEB"/>
    <w:rsid w:val="001B7E6F"/>
    <w:rsid w:val="001C6AC8"/>
    <w:rsid w:val="001D580F"/>
    <w:rsid w:val="001E089A"/>
    <w:rsid w:val="001E4CC6"/>
    <w:rsid w:val="001E6F9F"/>
    <w:rsid w:val="001F102C"/>
    <w:rsid w:val="00200E91"/>
    <w:rsid w:val="0021305D"/>
    <w:rsid w:val="00221E18"/>
    <w:rsid w:val="0023241C"/>
    <w:rsid w:val="002548E6"/>
    <w:rsid w:val="00255A73"/>
    <w:rsid w:val="00298FCC"/>
    <w:rsid w:val="002B0B92"/>
    <w:rsid w:val="002B43BF"/>
    <w:rsid w:val="002C6FDD"/>
    <w:rsid w:val="002D4234"/>
    <w:rsid w:val="002E46D1"/>
    <w:rsid w:val="002E590B"/>
    <w:rsid w:val="002F578D"/>
    <w:rsid w:val="00302934"/>
    <w:rsid w:val="00342435"/>
    <w:rsid w:val="00347C0A"/>
    <w:rsid w:val="003524E2"/>
    <w:rsid w:val="00362897"/>
    <w:rsid w:val="003979BA"/>
    <w:rsid w:val="003A358D"/>
    <w:rsid w:val="003C1780"/>
    <w:rsid w:val="003C3605"/>
    <w:rsid w:val="003DDEE5"/>
    <w:rsid w:val="003E430C"/>
    <w:rsid w:val="003E4E2F"/>
    <w:rsid w:val="00401902"/>
    <w:rsid w:val="004279CC"/>
    <w:rsid w:val="00437129"/>
    <w:rsid w:val="00437628"/>
    <w:rsid w:val="00442D8D"/>
    <w:rsid w:val="00456561"/>
    <w:rsid w:val="00471A04"/>
    <w:rsid w:val="00484AB1"/>
    <w:rsid w:val="004879EB"/>
    <w:rsid w:val="00490F12"/>
    <w:rsid w:val="004B3621"/>
    <w:rsid w:val="004C2326"/>
    <w:rsid w:val="004C71C9"/>
    <w:rsid w:val="004E11F3"/>
    <w:rsid w:val="004F04AA"/>
    <w:rsid w:val="004F3E3D"/>
    <w:rsid w:val="004F78E3"/>
    <w:rsid w:val="005037B9"/>
    <w:rsid w:val="005221D8"/>
    <w:rsid w:val="005313BB"/>
    <w:rsid w:val="0053426C"/>
    <w:rsid w:val="0053725B"/>
    <w:rsid w:val="00556BC9"/>
    <w:rsid w:val="00572244"/>
    <w:rsid w:val="005752C4"/>
    <w:rsid w:val="0058405F"/>
    <w:rsid w:val="005970D9"/>
    <w:rsid w:val="005A0853"/>
    <w:rsid w:val="005A6988"/>
    <w:rsid w:val="005B2CDC"/>
    <w:rsid w:val="005B40FE"/>
    <w:rsid w:val="005D18AA"/>
    <w:rsid w:val="005D1D3F"/>
    <w:rsid w:val="005D2D9E"/>
    <w:rsid w:val="005E4247"/>
    <w:rsid w:val="005F27C8"/>
    <w:rsid w:val="00606EAA"/>
    <w:rsid w:val="0062098A"/>
    <w:rsid w:val="006268CB"/>
    <w:rsid w:val="00651092"/>
    <w:rsid w:val="00656EFC"/>
    <w:rsid w:val="0067666A"/>
    <w:rsid w:val="006A574B"/>
    <w:rsid w:val="006C0611"/>
    <w:rsid w:val="006C2D37"/>
    <w:rsid w:val="006C6BE4"/>
    <w:rsid w:val="006D2006"/>
    <w:rsid w:val="006E3F9D"/>
    <w:rsid w:val="006E6CD0"/>
    <w:rsid w:val="006F357F"/>
    <w:rsid w:val="00706055"/>
    <w:rsid w:val="00713DF5"/>
    <w:rsid w:val="00727573"/>
    <w:rsid w:val="00730A19"/>
    <w:rsid w:val="00756443"/>
    <w:rsid w:val="007670A5"/>
    <w:rsid w:val="00794975"/>
    <w:rsid w:val="007B04F4"/>
    <w:rsid w:val="007C4F56"/>
    <w:rsid w:val="007E4A80"/>
    <w:rsid w:val="00807C41"/>
    <w:rsid w:val="008241B9"/>
    <w:rsid w:val="00843A8B"/>
    <w:rsid w:val="00853D00"/>
    <w:rsid w:val="00853E9C"/>
    <w:rsid w:val="0085541F"/>
    <w:rsid w:val="008606C0"/>
    <w:rsid w:val="00871F75"/>
    <w:rsid w:val="00880745"/>
    <w:rsid w:val="00882B8C"/>
    <w:rsid w:val="00885E33"/>
    <w:rsid w:val="008C2F35"/>
    <w:rsid w:val="008D13EA"/>
    <w:rsid w:val="008D3FF0"/>
    <w:rsid w:val="008D5442"/>
    <w:rsid w:val="008E387F"/>
    <w:rsid w:val="008F16DA"/>
    <w:rsid w:val="008F635E"/>
    <w:rsid w:val="00904F6B"/>
    <w:rsid w:val="009059A9"/>
    <w:rsid w:val="00905B66"/>
    <w:rsid w:val="00914B95"/>
    <w:rsid w:val="00915DD3"/>
    <w:rsid w:val="00924FA3"/>
    <w:rsid w:val="0092732D"/>
    <w:rsid w:val="00933D25"/>
    <w:rsid w:val="009343F9"/>
    <w:rsid w:val="00955343"/>
    <w:rsid w:val="009733D5"/>
    <w:rsid w:val="009763C4"/>
    <w:rsid w:val="009820F0"/>
    <w:rsid w:val="009A1B13"/>
    <w:rsid w:val="009B5436"/>
    <w:rsid w:val="009B63A1"/>
    <w:rsid w:val="009C42B4"/>
    <w:rsid w:val="009D5926"/>
    <w:rsid w:val="009E3C39"/>
    <w:rsid w:val="009E3CB4"/>
    <w:rsid w:val="00A247D9"/>
    <w:rsid w:val="00A42B25"/>
    <w:rsid w:val="00A51983"/>
    <w:rsid w:val="00A67512"/>
    <w:rsid w:val="00AA3A49"/>
    <w:rsid w:val="00AA6A29"/>
    <w:rsid w:val="00AB6BB6"/>
    <w:rsid w:val="00AC572D"/>
    <w:rsid w:val="00AC6CD1"/>
    <w:rsid w:val="00B134F5"/>
    <w:rsid w:val="00B27260"/>
    <w:rsid w:val="00B343F9"/>
    <w:rsid w:val="00B4307B"/>
    <w:rsid w:val="00B460E4"/>
    <w:rsid w:val="00B465AE"/>
    <w:rsid w:val="00B500E2"/>
    <w:rsid w:val="00B555B2"/>
    <w:rsid w:val="00BA3C28"/>
    <w:rsid w:val="00BC00E4"/>
    <w:rsid w:val="00BC212B"/>
    <w:rsid w:val="00BD6363"/>
    <w:rsid w:val="00BF3318"/>
    <w:rsid w:val="00C21594"/>
    <w:rsid w:val="00C329AC"/>
    <w:rsid w:val="00C4729C"/>
    <w:rsid w:val="00C53A7E"/>
    <w:rsid w:val="00C55B3C"/>
    <w:rsid w:val="00C56505"/>
    <w:rsid w:val="00C623A9"/>
    <w:rsid w:val="00C662AD"/>
    <w:rsid w:val="00C76E63"/>
    <w:rsid w:val="00C9092A"/>
    <w:rsid w:val="00C92009"/>
    <w:rsid w:val="00CA1305"/>
    <w:rsid w:val="00CA276D"/>
    <w:rsid w:val="00CF02ED"/>
    <w:rsid w:val="00CF5BC9"/>
    <w:rsid w:val="00D0611C"/>
    <w:rsid w:val="00D20B55"/>
    <w:rsid w:val="00D2164C"/>
    <w:rsid w:val="00D21750"/>
    <w:rsid w:val="00D41F2E"/>
    <w:rsid w:val="00D44F63"/>
    <w:rsid w:val="00D45B54"/>
    <w:rsid w:val="00D464E6"/>
    <w:rsid w:val="00D52652"/>
    <w:rsid w:val="00D52B83"/>
    <w:rsid w:val="00D551DF"/>
    <w:rsid w:val="00D64E85"/>
    <w:rsid w:val="00D71489"/>
    <w:rsid w:val="00D716CF"/>
    <w:rsid w:val="00DA6A6D"/>
    <w:rsid w:val="00DB21FF"/>
    <w:rsid w:val="00DC2AF9"/>
    <w:rsid w:val="00DE0E7B"/>
    <w:rsid w:val="00DF342E"/>
    <w:rsid w:val="00E33559"/>
    <w:rsid w:val="00E50D9D"/>
    <w:rsid w:val="00E52DE9"/>
    <w:rsid w:val="00E54C06"/>
    <w:rsid w:val="00E76FDC"/>
    <w:rsid w:val="00E86006"/>
    <w:rsid w:val="00E86FDF"/>
    <w:rsid w:val="00EA08B1"/>
    <w:rsid w:val="00EB0B59"/>
    <w:rsid w:val="00EC5110"/>
    <w:rsid w:val="00EE4F4D"/>
    <w:rsid w:val="00EE7AB1"/>
    <w:rsid w:val="00EF7B59"/>
    <w:rsid w:val="00F07C5B"/>
    <w:rsid w:val="00F17E9D"/>
    <w:rsid w:val="00F332E4"/>
    <w:rsid w:val="00F50D3B"/>
    <w:rsid w:val="00F51427"/>
    <w:rsid w:val="00F61BB8"/>
    <w:rsid w:val="00F64EDC"/>
    <w:rsid w:val="00F71DE8"/>
    <w:rsid w:val="00FA2AD7"/>
    <w:rsid w:val="00FF26E2"/>
    <w:rsid w:val="00FF47F0"/>
    <w:rsid w:val="0124A98E"/>
    <w:rsid w:val="01B2A075"/>
    <w:rsid w:val="01F68007"/>
    <w:rsid w:val="021C6F6B"/>
    <w:rsid w:val="022BF37D"/>
    <w:rsid w:val="0276570E"/>
    <w:rsid w:val="02B595CC"/>
    <w:rsid w:val="03945E4B"/>
    <w:rsid w:val="039A5D1F"/>
    <w:rsid w:val="03FE7FB9"/>
    <w:rsid w:val="04319336"/>
    <w:rsid w:val="0454CDA9"/>
    <w:rsid w:val="048C9C63"/>
    <w:rsid w:val="04B9F6C5"/>
    <w:rsid w:val="05493BC6"/>
    <w:rsid w:val="05526835"/>
    <w:rsid w:val="057BA396"/>
    <w:rsid w:val="058F3A91"/>
    <w:rsid w:val="059E2DC9"/>
    <w:rsid w:val="05CC9015"/>
    <w:rsid w:val="05DCB169"/>
    <w:rsid w:val="05E22A38"/>
    <w:rsid w:val="0606801A"/>
    <w:rsid w:val="062D37C2"/>
    <w:rsid w:val="064D276A"/>
    <w:rsid w:val="065325A7"/>
    <w:rsid w:val="0686A301"/>
    <w:rsid w:val="070B0346"/>
    <w:rsid w:val="0741199C"/>
    <w:rsid w:val="07701A7B"/>
    <w:rsid w:val="07A1170C"/>
    <w:rsid w:val="08184418"/>
    <w:rsid w:val="08A555E5"/>
    <w:rsid w:val="08C09266"/>
    <w:rsid w:val="08C46316"/>
    <w:rsid w:val="090BEADC"/>
    <w:rsid w:val="091F7860"/>
    <w:rsid w:val="0920A894"/>
    <w:rsid w:val="0925CDA1"/>
    <w:rsid w:val="0936F73D"/>
    <w:rsid w:val="094B63F3"/>
    <w:rsid w:val="0953C967"/>
    <w:rsid w:val="098B06FB"/>
    <w:rsid w:val="09AFCE11"/>
    <w:rsid w:val="09E2D546"/>
    <w:rsid w:val="0A090224"/>
    <w:rsid w:val="0A121822"/>
    <w:rsid w:val="0A66F0A6"/>
    <w:rsid w:val="0A8C04AE"/>
    <w:rsid w:val="0A97AC81"/>
    <w:rsid w:val="0ABAE671"/>
    <w:rsid w:val="0B0A29E7"/>
    <w:rsid w:val="0B0C5B68"/>
    <w:rsid w:val="0B77DA1B"/>
    <w:rsid w:val="0B782427"/>
    <w:rsid w:val="0BA3B0BD"/>
    <w:rsid w:val="0BA8D528"/>
    <w:rsid w:val="0BC51474"/>
    <w:rsid w:val="0BC9A721"/>
    <w:rsid w:val="0BF09897"/>
    <w:rsid w:val="0C2B1892"/>
    <w:rsid w:val="0CB6E907"/>
    <w:rsid w:val="0D06C53D"/>
    <w:rsid w:val="0D25D27F"/>
    <w:rsid w:val="0D31CFCD"/>
    <w:rsid w:val="0D9335A5"/>
    <w:rsid w:val="0DEEDA02"/>
    <w:rsid w:val="0DF4A07D"/>
    <w:rsid w:val="0E08A46F"/>
    <w:rsid w:val="0E61319E"/>
    <w:rsid w:val="0E96581B"/>
    <w:rsid w:val="0F665421"/>
    <w:rsid w:val="0F7E835C"/>
    <w:rsid w:val="1013E96C"/>
    <w:rsid w:val="101D444A"/>
    <w:rsid w:val="1032287C"/>
    <w:rsid w:val="1057BBB9"/>
    <w:rsid w:val="10B3EE4E"/>
    <w:rsid w:val="1124ACDE"/>
    <w:rsid w:val="1134FDCB"/>
    <w:rsid w:val="11B5583A"/>
    <w:rsid w:val="11C1B013"/>
    <w:rsid w:val="12279FCA"/>
    <w:rsid w:val="1297A74A"/>
    <w:rsid w:val="12AAB201"/>
    <w:rsid w:val="12FCEDFD"/>
    <w:rsid w:val="13BDD84B"/>
    <w:rsid w:val="13F40691"/>
    <w:rsid w:val="144F4117"/>
    <w:rsid w:val="1467C5E0"/>
    <w:rsid w:val="1489E86C"/>
    <w:rsid w:val="14F2FFEC"/>
    <w:rsid w:val="14FC4C29"/>
    <w:rsid w:val="150E5DB6"/>
    <w:rsid w:val="15F12804"/>
    <w:rsid w:val="16707FB8"/>
    <w:rsid w:val="16859934"/>
    <w:rsid w:val="16938821"/>
    <w:rsid w:val="169E891D"/>
    <w:rsid w:val="16A445D3"/>
    <w:rsid w:val="16C398A6"/>
    <w:rsid w:val="16E7EAE7"/>
    <w:rsid w:val="16F249BA"/>
    <w:rsid w:val="17151585"/>
    <w:rsid w:val="173A6A5D"/>
    <w:rsid w:val="1771087D"/>
    <w:rsid w:val="1775C6FF"/>
    <w:rsid w:val="179F4670"/>
    <w:rsid w:val="17FC7CD4"/>
    <w:rsid w:val="184EFBA4"/>
    <w:rsid w:val="1893FCE4"/>
    <w:rsid w:val="18B9592E"/>
    <w:rsid w:val="18BC1B6E"/>
    <w:rsid w:val="18D0ADD3"/>
    <w:rsid w:val="190510F9"/>
    <w:rsid w:val="190DE828"/>
    <w:rsid w:val="19866A43"/>
    <w:rsid w:val="198A19D8"/>
    <w:rsid w:val="1A41442A"/>
    <w:rsid w:val="1A6C7E34"/>
    <w:rsid w:val="1A7B19E1"/>
    <w:rsid w:val="1A97E3BF"/>
    <w:rsid w:val="1AD7282A"/>
    <w:rsid w:val="1AE628FA"/>
    <w:rsid w:val="1B12E68F"/>
    <w:rsid w:val="1B1AB92B"/>
    <w:rsid w:val="1B750AD0"/>
    <w:rsid w:val="1B8BFAEE"/>
    <w:rsid w:val="1BC622C3"/>
    <w:rsid w:val="1BFB8682"/>
    <w:rsid w:val="1BFF97C1"/>
    <w:rsid w:val="1C69998F"/>
    <w:rsid w:val="1CAA8993"/>
    <w:rsid w:val="1CD5F4C8"/>
    <w:rsid w:val="1D3FD266"/>
    <w:rsid w:val="1D5ABD88"/>
    <w:rsid w:val="1D5FF4E3"/>
    <w:rsid w:val="1D60EB60"/>
    <w:rsid w:val="1D77A815"/>
    <w:rsid w:val="1D7A1E67"/>
    <w:rsid w:val="1E481D27"/>
    <w:rsid w:val="1E5B59B4"/>
    <w:rsid w:val="1EDE8415"/>
    <w:rsid w:val="1F024F3D"/>
    <w:rsid w:val="1F0E3AC3"/>
    <w:rsid w:val="1F15EEC8"/>
    <w:rsid w:val="1F513167"/>
    <w:rsid w:val="1F7C2643"/>
    <w:rsid w:val="1F993DB0"/>
    <w:rsid w:val="1FC581A5"/>
    <w:rsid w:val="1FD9160C"/>
    <w:rsid w:val="2012F19A"/>
    <w:rsid w:val="201CD398"/>
    <w:rsid w:val="203AC6AC"/>
    <w:rsid w:val="2055247C"/>
    <w:rsid w:val="2100E125"/>
    <w:rsid w:val="21036162"/>
    <w:rsid w:val="211E17E0"/>
    <w:rsid w:val="2161A276"/>
    <w:rsid w:val="2162170E"/>
    <w:rsid w:val="21660C36"/>
    <w:rsid w:val="2166D932"/>
    <w:rsid w:val="2171A561"/>
    <w:rsid w:val="217A3BAF"/>
    <w:rsid w:val="21C36498"/>
    <w:rsid w:val="21F7C866"/>
    <w:rsid w:val="222F6391"/>
    <w:rsid w:val="22532E2F"/>
    <w:rsid w:val="2258C80A"/>
    <w:rsid w:val="2289382D"/>
    <w:rsid w:val="22A7E141"/>
    <w:rsid w:val="22C5EB0A"/>
    <w:rsid w:val="2315B5C1"/>
    <w:rsid w:val="23CCD3F2"/>
    <w:rsid w:val="2437F5AC"/>
    <w:rsid w:val="24555DB1"/>
    <w:rsid w:val="245A27AB"/>
    <w:rsid w:val="247D4963"/>
    <w:rsid w:val="249EC0A3"/>
    <w:rsid w:val="24F64B3B"/>
    <w:rsid w:val="24FCD988"/>
    <w:rsid w:val="2547875B"/>
    <w:rsid w:val="2548E821"/>
    <w:rsid w:val="25B97337"/>
    <w:rsid w:val="25C0D8EF"/>
    <w:rsid w:val="25D41A08"/>
    <w:rsid w:val="25D9E6DC"/>
    <w:rsid w:val="26087F34"/>
    <w:rsid w:val="26139794"/>
    <w:rsid w:val="262D8B8B"/>
    <w:rsid w:val="2630280A"/>
    <w:rsid w:val="26BF75B5"/>
    <w:rsid w:val="26D85BAA"/>
    <w:rsid w:val="27004E27"/>
    <w:rsid w:val="2799CD1E"/>
    <w:rsid w:val="27B77BDA"/>
    <w:rsid w:val="27CE3CA2"/>
    <w:rsid w:val="27CEEF37"/>
    <w:rsid w:val="281CCDAA"/>
    <w:rsid w:val="281EE0E1"/>
    <w:rsid w:val="28220E8A"/>
    <w:rsid w:val="2825FB43"/>
    <w:rsid w:val="28B23E3B"/>
    <w:rsid w:val="28BB6838"/>
    <w:rsid w:val="29401FF6"/>
    <w:rsid w:val="299587FC"/>
    <w:rsid w:val="29A277C2"/>
    <w:rsid w:val="2A2BF563"/>
    <w:rsid w:val="2A352A27"/>
    <w:rsid w:val="2ABAD68D"/>
    <w:rsid w:val="2AC274D7"/>
    <w:rsid w:val="2AD64B00"/>
    <w:rsid w:val="2AEA06EE"/>
    <w:rsid w:val="2AEF5C5F"/>
    <w:rsid w:val="2B8C5135"/>
    <w:rsid w:val="2B9CBAE6"/>
    <w:rsid w:val="2BBE1DF2"/>
    <w:rsid w:val="2BD6DF78"/>
    <w:rsid w:val="2BF920D1"/>
    <w:rsid w:val="2BFC7E85"/>
    <w:rsid w:val="2C01C51A"/>
    <w:rsid w:val="2C4D358A"/>
    <w:rsid w:val="2C68526B"/>
    <w:rsid w:val="2C881043"/>
    <w:rsid w:val="2CA9D288"/>
    <w:rsid w:val="2CBBE8DA"/>
    <w:rsid w:val="2CFBE1DD"/>
    <w:rsid w:val="2DD3D85A"/>
    <w:rsid w:val="2DDCF77B"/>
    <w:rsid w:val="2DEBD42E"/>
    <w:rsid w:val="2DF2DCEA"/>
    <w:rsid w:val="2E45A2E9"/>
    <w:rsid w:val="2E672B8A"/>
    <w:rsid w:val="2E6BD9E1"/>
    <w:rsid w:val="2EA5D6EB"/>
    <w:rsid w:val="2ECA4532"/>
    <w:rsid w:val="2ED54144"/>
    <w:rsid w:val="2F54053E"/>
    <w:rsid w:val="2F870274"/>
    <w:rsid w:val="2FC4AC55"/>
    <w:rsid w:val="2FE882D3"/>
    <w:rsid w:val="3060E551"/>
    <w:rsid w:val="309D9D6D"/>
    <w:rsid w:val="30B56789"/>
    <w:rsid w:val="30E162E8"/>
    <w:rsid w:val="30F419DA"/>
    <w:rsid w:val="30FABF78"/>
    <w:rsid w:val="31380B63"/>
    <w:rsid w:val="3143C720"/>
    <w:rsid w:val="31CFD3FD"/>
    <w:rsid w:val="31ECFC51"/>
    <w:rsid w:val="31EFCB8B"/>
    <w:rsid w:val="31FD684F"/>
    <w:rsid w:val="3224990B"/>
    <w:rsid w:val="32631346"/>
    <w:rsid w:val="32E20FCE"/>
    <w:rsid w:val="32F5EB4F"/>
    <w:rsid w:val="3303FC30"/>
    <w:rsid w:val="3331845B"/>
    <w:rsid w:val="333E0515"/>
    <w:rsid w:val="3369D778"/>
    <w:rsid w:val="336F253C"/>
    <w:rsid w:val="3372CD84"/>
    <w:rsid w:val="3386851D"/>
    <w:rsid w:val="3397845D"/>
    <w:rsid w:val="33B417EA"/>
    <w:rsid w:val="33C28070"/>
    <w:rsid w:val="340D0020"/>
    <w:rsid w:val="340FAF3F"/>
    <w:rsid w:val="34248E18"/>
    <w:rsid w:val="3425310A"/>
    <w:rsid w:val="345C6169"/>
    <w:rsid w:val="3476E295"/>
    <w:rsid w:val="3480CFD9"/>
    <w:rsid w:val="34A0AE14"/>
    <w:rsid w:val="34B0B55C"/>
    <w:rsid w:val="34BC7FF9"/>
    <w:rsid w:val="34CF9772"/>
    <w:rsid w:val="3626F48E"/>
    <w:rsid w:val="365DC369"/>
    <w:rsid w:val="366B67D3"/>
    <w:rsid w:val="366ED388"/>
    <w:rsid w:val="367F2134"/>
    <w:rsid w:val="36846E0D"/>
    <w:rsid w:val="36C38941"/>
    <w:rsid w:val="36D56114"/>
    <w:rsid w:val="36D6AA09"/>
    <w:rsid w:val="36FA6715"/>
    <w:rsid w:val="372DB9F8"/>
    <w:rsid w:val="37619243"/>
    <w:rsid w:val="37A550E3"/>
    <w:rsid w:val="380103A8"/>
    <w:rsid w:val="3836CDAC"/>
    <w:rsid w:val="388977E6"/>
    <w:rsid w:val="389EC805"/>
    <w:rsid w:val="38BA617E"/>
    <w:rsid w:val="38C28B0F"/>
    <w:rsid w:val="38C8425F"/>
    <w:rsid w:val="39168B01"/>
    <w:rsid w:val="392FD28C"/>
    <w:rsid w:val="39933267"/>
    <w:rsid w:val="39A30895"/>
    <w:rsid w:val="39BD979D"/>
    <w:rsid w:val="3A02D8AE"/>
    <w:rsid w:val="3A9191FE"/>
    <w:rsid w:val="3ACED42A"/>
    <w:rsid w:val="3AFA9152"/>
    <w:rsid w:val="3B2CD3D6"/>
    <w:rsid w:val="3B2EF029"/>
    <w:rsid w:val="3B3D4761"/>
    <w:rsid w:val="3B4EC593"/>
    <w:rsid w:val="3B578C6A"/>
    <w:rsid w:val="3B6F2134"/>
    <w:rsid w:val="3B9E4FFD"/>
    <w:rsid w:val="3C9E24A4"/>
    <w:rsid w:val="3CB01941"/>
    <w:rsid w:val="3CBDF66C"/>
    <w:rsid w:val="3CCDEEA4"/>
    <w:rsid w:val="3CE9404F"/>
    <w:rsid w:val="3CF79161"/>
    <w:rsid w:val="3D8A4D7F"/>
    <w:rsid w:val="3DA9395F"/>
    <w:rsid w:val="3E385B8E"/>
    <w:rsid w:val="3E3AABD0"/>
    <w:rsid w:val="3E5C420B"/>
    <w:rsid w:val="3E7987C7"/>
    <w:rsid w:val="3E8510B0"/>
    <w:rsid w:val="3ECA1718"/>
    <w:rsid w:val="3F6CBA75"/>
    <w:rsid w:val="3F7A2948"/>
    <w:rsid w:val="400F5AA2"/>
    <w:rsid w:val="401FBE78"/>
    <w:rsid w:val="409B6538"/>
    <w:rsid w:val="40A01FDA"/>
    <w:rsid w:val="40CCDA01"/>
    <w:rsid w:val="40D135D3"/>
    <w:rsid w:val="40F4562D"/>
    <w:rsid w:val="41679E63"/>
    <w:rsid w:val="41978057"/>
    <w:rsid w:val="420FEA62"/>
    <w:rsid w:val="42101F35"/>
    <w:rsid w:val="427E9566"/>
    <w:rsid w:val="42EEC3AE"/>
    <w:rsid w:val="431257F1"/>
    <w:rsid w:val="43D303B9"/>
    <w:rsid w:val="442BE9E4"/>
    <w:rsid w:val="442BED05"/>
    <w:rsid w:val="44BC40F6"/>
    <w:rsid w:val="44C97114"/>
    <w:rsid w:val="44D45C5B"/>
    <w:rsid w:val="44D9CD18"/>
    <w:rsid w:val="450A21A6"/>
    <w:rsid w:val="457390FD"/>
    <w:rsid w:val="45C2445B"/>
    <w:rsid w:val="45C9EB76"/>
    <w:rsid w:val="45FAC0B8"/>
    <w:rsid w:val="4614700B"/>
    <w:rsid w:val="464CBBBF"/>
    <w:rsid w:val="46B872E7"/>
    <w:rsid w:val="46FFF311"/>
    <w:rsid w:val="474F7AB9"/>
    <w:rsid w:val="475500B5"/>
    <w:rsid w:val="477065E0"/>
    <w:rsid w:val="47D6A205"/>
    <w:rsid w:val="4800D50B"/>
    <w:rsid w:val="485EEDB6"/>
    <w:rsid w:val="486B7900"/>
    <w:rsid w:val="48729E3F"/>
    <w:rsid w:val="48E31FD8"/>
    <w:rsid w:val="496C7470"/>
    <w:rsid w:val="4A15E0FD"/>
    <w:rsid w:val="4A2071BE"/>
    <w:rsid w:val="4A291E37"/>
    <w:rsid w:val="4A40F41E"/>
    <w:rsid w:val="4A62AE23"/>
    <w:rsid w:val="4A736381"/>
    <w:rsid w:val="4AF88913"/>
    <w:rsid w:val="4B11641D"/>
    <w:rsid w:val="4B219CB6"/>
    <w:rsid w:val="4B51E1C1"/>
    <w:rsid w:val="4B877645"/>
    <w:rsid w:val="4BA8BFF2"/>
    <w:rsid w:val="4BB3AA79"/>
    <w:rsid w:val="4C4AAAE2"/>
    <w:rsid w:val="4CADA94E"/>
    <w:rsid w:val="4CBD6D17"/>
    <w:rsid w:val="4CF8CDB8"/>
    <w:rsid w:val="4D2431A9"/>
    <w:rsid w:val="4D314EB9"/>
    <w:rsid w:val="4DD54B86"/>
    <w:rsid w:val="4E1FB903"/>
    <w:rsid w:val="4E900693"/>
    <w:rsid w:val="4EA1CBE6"/>
    <w:rsid w:val="4EC2F8CE"/>
    <w:rsid w:val="4EEB4B3B"/>
    <w:rsid w:val="4F10D10C"/>
    <w:rsid w:val="4F3027E2"/>
    <w:rsid w:val="4F6312E2"/>
    <w:rsid w:val="4FC68FF1"/>
    <w:rsid w:val="50313435"/>
    <w:rsid w:val="50F5640F"/>
    <w:rsid w:val="50FA795B"/>
    <w:rsid w:val="5148016A"/>
    <w:rsid w:val="51744F18"/>
    <w:rsid w:val="5179E809"/>
    <w:rsid w:val="51F4E2FA"/>
    <w:rsid w:val="5210F8FE"/>
    <w:rsid w:val="525417D9"/>
    <w:rsid w:val="5258D08B"/>
    <w:rsid w:val="5296B137"/>
    <w:rsid w:val="53152091"/>
    <w:rsid w:val="54572ECB"/>
    <w:rsid w:val="5482F83D"/>
    <w:rsid w:val="54AF18BA"/>
    <w:rsid w:val="54F52B08"/>
    <w:rsid w:val="551380EC"/>
    <w:rsid w:val="552511C2"/>
    <w:rsid w:val="552C90FA"/>
    <w:rsid w:val="55659C74"/>
    <w:rsid w:val="557A8BBC"/>
    <w:rsid w:val="55AA8BC0"/>
    <w:rsid w:val="55F2F2C5"/>
    <w:rsid w:val="566A7912"/>
    <w:rsid w:val="56ADE2C7"/>
    <w:rsid w:val="56B75512"/>
    <w:rsid w:val="56E192B1"/>
    <w:rsid w:val="56FD5420"/>
    <w:rsid w:val="5711E233"/>
    <w:rsid w:val="57413A02"/>
    <w:rsid w:val="57468051"/>
    <w:rsid w:val="5753E73A"/>
    <w:rsid w:val="57843770"/>
    <w:rsid w:val="57A93147"/>
    <w:rsid w:val="57B62D96"/>
    <w:rsid w:val="5809D9CE"/>
    <w:rsid w:val="5841E803"/>
    <w:rsid w:val="58937349"/>
    <w:rsid w:val="5894848D"/>
    <w:rsid w:val="58C50488"/>
    <w:rsid w:val="58DF751C"/>
    <w:rsid w:val="58E1DD91"/>
    <w:rsid w:val="591C7B07"/>
    <w:rsid w:val="595C3760"/>
    <w:rsid w:val="59CE01EF"/>
    <w:rsid w:val="59F269EA"/>
    <w:rsid w:val="5A305754"/>
    <w:rsid w:val="5A35FF49"/>
    <w:rsid w:val="5A4A906F"/>
    <w:rsid w:val="5A6551BA"/>
    <w:rsid w:val="5A79EFD5"/>
    <w:rsid w:val="5A969F72"/>
    <w:rsid w:val="5AD93890"/>
    <w:rsid w:val="5B05AEAE"/>
    <w:rsid w:val="5B27AA9A"/>
    <w:rsid w:val="5B9EE262"/>
    <w:rsid w:val="5BA58795"/>
    <w:rsid w:val="5BAB1A73"/>
    <w:rsid w:val="5BAD53CE"/>
    <w:rsid w:val="5BCB6154"/>
    <w:rsid w:val="5BEEB701"/>
    <w:rsid w:val="5C204582"/>
    <w:rsid w:val="5C32C413"/>
    <w:rsid w:val="5C50E52F"/>
    <w:rsid w:val="5C57F567"/>
    <w:rsid w:val="5CD31A2F"/>
    <w:rsid w:val="5CDAC1B6"/>
    <w:rsid w:val="5CF23CB1"/>
    <w:rsid w:val="5D807D62"/>
    <w:rsid w:val="5D838BD5"/>
    <w:rsid w:val="5DAA41AD"/>
    <w:rsid w:val="5DB3B356"/>
    <w:rsid w:val="5DCAC677"/>
    <w:rsid w:val="5DCDD53D"/>
    <w:rsid w:val="5E8BBCD7"/>
    <w:rsid w:val="5EB7D6CB"/>
    <w:rsid w:val="5EDD2857"/>
    <w:rsid w:val="5F4C165D"/>
    <w:rsid w:val="5FAE5E62"/>
    <w:rsid w:val="5FB26C1F"/>
    <w:rsid w:val="5FCDA8F5"/>
    <w:rsid w:val="6015EF2F"/>
    <w:rsid w:val="605A7D98"/>
    <w:rsid w:val="6076B361"/>
    <w:rsid w:val="6081178E"/>
    <w:rsid w:val="6105A825"/>
    <w:rsid w:val="612214ED"/>
    <w:rsid w:val="61651110"/>
    <w:rsid w:val="61883C8D"/>
    <w:rsid w:val="6190ED2F"/>
    <w:rsid w:val="61920032"/>
    <w:rsid w:val="61A70204"/>
    <w:rsid w:val="61D7BE2F"/>
    <w:rsid w:val="62174439"/>
    <w:rsid w:val="622C3520"/>
    <w:rsid w:val="62525564"/>
    <w:rsid w:val="62537BB5"/>
    <w:rsid w:val="628D2647"/>
    <w:rsid w:val="62C96FDE"/>
    <w:rsid w:val="6319B55E"/>
    <w:rsid w:val="63485BD8"/>
    <w:rsid w:val="63995601"/>
    <w:rsid w:val="63F2CD59"/>
    <w:rsid w:val="63FB38E8"/>
    <w:rsid w:val="6403EF60"/>
    <w:rsid w:val="643545B3"/>
    <w:rsid w:val="6441AE60"/>
    <w:rsid w:val="64455816"/>
    <w:rsid w:val="64552525"/>
    <w:rsid w:val="646C3AC5"/>
    <w:rsid w:val="649A3B0D"/>
    <w:rsid w:val="649BBBFA"/>
    <w:rsid w:val="64A5F8BE"/>
    <w:rsid w:val="64DEA2C6"/>
    <w:rsid w:val="65342A89"/>
    <w:rsid w:val="653A30AA"/>
    <w:rsid w:val="6593FD92"/>
    <w:rsid w:val="65EEA911"/>
    <w:rsid w:val="65F8EED4"/>
    <w:rsid w:val="65FC961F"/>
    <w:rsid w:val="66647E9A"/>
    <w:rsid w:val="666E9569"/>
    <w:rsid w:val="6670D0F0"/>
    <w:rsid w:val="66810609"/>
    <w:rsid w:val="66A2A6E7"/>
    <w:rsid w:val="67139F28"/>
    <w:rsid w:val="672919F2"/>
    <w:rsid w:val="6731426A"/>
    <w:rsid w:val="6779172E"/>
    <w:rsid w:val="67AF3B92"/>
    <w:rsid w:val="67B226DB"/>
    <w:rsid w:val="680BB447"/>
    <w:rsid w:val="683D21D8"/>
    <w:rsid w:val="686D4020"/>
    <w:rsid w:val="6892FF3B"/>
    <w:rsid w:val="68A67398"/>
    <w:rsid w:val="68C02013"/>
    <w:rsid w:val="68D33ED2"/>
    <w:rsid w:val="69066241"/>
    <w:rsid w:val="6954DE6D"/>
    <w:rsid w:val="695B74BC"/>
    <w:rsid w:val="699DA2D6"/>
    <w:rsid w:val="69CEA021"/>
    <w:rsid w:val="69FCCD13"/>
    <w:rsid w:val="6A1A3185"/>
    <w:rsid w:val="6A820B55"/>
    <w:rsid w:val="6AA12F48"/>
    <w:rsid w:val="6AB6F4CC"/>
    <w:rsid w:val="6AD282E8"/>
    <w:rsid w:val="6B127588"/>
    <w:rsid w:val="6B68839B"/>
    <w:rsid w:val="6B72F34D"/>
    <w:rsid w:val="6BEB22EE"/>
    <w:rsid w:val="6C85FFA2"/>
    <w:rsid w:val="6C97BC60"/>
    <w:rsid w:val="6CBD7A02"/>
    <w:rsid w:val="6CE5A83D"/>
    <w:rsid w:val="6D441875"/>
    <w:rsid w:val="6D5AED47"/>
    <w:rsid w:val="6D9346AD"/>
    <w:rsid w:val="6E018800"/>
    <w:rsid w:val="6E8D1517"/>
    <w:rsid w:val="6EA68035"/>
    <w:rsid w:val="6EF5C741"/>
    <w:rsid w:val="6F0FEED6"/>
    <w:rsid w:val="6F193CBD"/>
    <w:rsid w:val="6F2350A3"/>
    <w:rsid w:val="6F64573F"/>
    <w:rsid w:val="6F6CC7F0"/>
    <w:rsid w:val="6F756420"/>
    <w:rsid w:val="6F92290F"/>
    <w:rsid w:val="6FAE0B51"/>
    <w:rsid w:val="6FB0A779"/>
    <w:rsid w:val="6FC0BAA2"/>
    <w:rsid w:val="6FC8FFB5"/>
    <w:rsid w:val="6FD7F6EC"/>
    <w:rsid w:val="6FE0B59E"/>
    <w:rsid w:val="6FEC3AC4"/>
    <w:rsid w:val="6FEE7391"/>
    <w:rsid w:val="6FF81FAD"/>
    <w:rsid w:val="7083DDC1"/>
    <w:rsid w:val="708E5D38"/>
    <w:rsid w:val="71CA141B"/>
    <w:rsid w:val="71D48736"/>
    <w:rsid w:val="71EFE727"/>
    <w:rsid w:val="721FBCB0"/>
    <w:rsid w:val="72208664"/>
    <w:rsid w:val="724E77F7"/>
    <w:rsid w:val="72BE111E"/>
    <w:rsid w:val="72E2D640"/>
    <w:rsid w:val="72F7F01E"/>
    <w:rsid w:val="732D2327"/>
    <w:rsid w:val="7347BB58"/>
    <w:rsid w:val="736A7A05"/>
    <w:rsid w:val="73FEB1D9"/>
    <w:rsid w:val="740EE6BC"/>
    <w:rsid w:val="7448D543"/>
    <w:rsid w:val="747EEC3E"/>
    <w:rsid w:val="74BEBF48"/>
    <w:rsid w:val="74C7B547"/>
    <w:rsid w:val="74C7FA75"/>
    <w:rsid w:val="7529533E"/>
    <w:rsid w:val="75378C58"/>
    <w:rsid w:val="760A2130"/>
    <w:rsid w:val="76419600"/>
    <w:rsid w:val="76640679"/>
    <w:rsid w:val="76D065E1"/>
    <w:rsid w:val="775C37B1"/>
    <w:rsid w:val="7772EE99"/>
    <w:rsid w:val="778A6743"/>
    <w:rsid w:val="77D04A0E"/>
    <w:rsid w:val="77F49C19"/>
    <w:rsid w:val="7808F402"/>
    <w:rsid w:val="783300AF"/>
    <w:rsid w:val="784D3E4B"/>
    <w:rsid w:val="7887373A"/>
    <w:rsid w:val="789843E5"/>
    <w:rsid w:val="78FDBFAA"/>
    <w:rsid w:val="79274F76"/>
    <w:rsid w:val="794913DD"/>
    <w:rsid w:val="798C3504"/>
    <w:rsid w:val="79FC35DF"/>
    <w:rsid w:val="7A0F45A4"/>
    <w:rsid w:val="7A215AC1"/>
    <w:rsid w:val="7A5436E1"/>
    <w:rsid w:val="7A560FE3"/>
    <w:rsid w:val="7B19F09A"/>
    <w:rsid w:val="7B2C3CDB"/>
    <w:rsid w:val="7B3CCD92"/>
    <w:rsid w:val="7B5E550F"/>
    <w:rsid w:val="7B7E4639"/>
    <w:rsid w:val="7BBBB706"/>
    <w:rsid w:val="7BD05475"/>
    <w:rsid w:val="7BDD6FAB"/>
    <w:rsid w:val="7BEECAD6"/>
    <w:rsid w:val="7C8C6499"/>
    <w:rsid w:val="7CA027FE"/>
    <w:rsid w:val="7CAEE4DF"/>
    <w:rsid w:val="7D04C019"/>
    <w:rsid w:val="7D28B0D4"/>
    <w:rsid w:val="7D2D0951"/>
    <w:rsid w:val="7D54A802"/>
    <w:rsid w:val="7DECFC90"/>
    <w:rsid w:val="7DFB3BBE"/>
    <w:rsid w:val="7E2F11C3"/>
    <w:rsid w:val="7E337F88"/>
    <w:rsid w:val="7E390D2C"/>
    <w:rsid w:val="7E461F3F"/>
    <w:rsid w:val="7E57532D"/>
    <w:rsid w:val="7EA34E15"/>
    <w:rsid w:val="7EBB1F95"/>
    <w:rsid w:val="7F15CA64"/>
    <w:rsid w:val="7F17D76A"/>
    <w:rsid w:val="7F650895"/>
    <w:rsid w:val="7FCD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0E125"/>
  <w15:chartTrackingRefBased/>
  <w15:docId w15:val="{AF72923E-A684-44F1-BD70-D39ABE4EC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D8D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D8D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8D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8D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2D8D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42D8D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42D8D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42D8D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42D8D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42D8D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442D8D"/>
    <w:pPr>
      <w:ind w:left="720"/>
      <w:contextualSpacing/>
    </w:pPr>
  </w:style>
  <w:style w:type="paragraph" w:styleId="CommentText">
    <w:name w:val="annotation text"/>
    <w:basedOn w:val="Normal"/>
    <w:link w:val="CommentTextChar"/>
    <w:semiHidden/>
    <w:unhideWhenUsed/>
    <w:rsid w:val="6015EF2F"/>
  </w:style>
  <w:style w:type="character" w:customStyle="1" w:styleId="CommentTextChar">
    <w:name w:val="Comment Text Char"/>
    <w:basedOn w:val="DefaultParagraphFont"/>
    <w:link w:val="CommentText"/>
    <w:semiHidden/>
    <w:rsid w:val="6015EF2F"/>
    <w:rPr>
      <w:rFonts w:ascii="News Gothic MT"/>
      <w:b w:val="0"/>
      <w:bCs w:val="0"/>
      <w:i w:val="0"/>
      <w:iCs w:val="0"/>
      <w:color w:val="000000" w:themeColor="text1"/>
      <w:sz w:val="20"/>
      <w:szCs w:val="20"/>
      <w:u w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42D8D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D8D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442D8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D8D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442D8D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42D8D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442D8D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442D8D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442D8D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442D8D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442D8D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rsid w:val="00442D8D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rsid w:val="00442D8D"/>
    <w:rPr>
      <w:i/>
      <w:caps/>
      <w:spacing w:val="10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442D8D"/>
    <w:rPr>
      <w:caps/>
      <w:color w:val="4472C4" w:themeColor="accent1"/>
      <w:spacing w:val="10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442D8D"/>
    <w:rPr>
      <w:caps/>
      <w:color w:val="595959" w:themeColor="text1" w:themeTint="A6"/>
      <w:spacing w:val="1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42D8D"/>
    <w:rPr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D8D"/>
    <w:rPr>
      <w:i/>
      <w:iCs/>
      <w:color w:val="4472C4" w:themeColor="accent1"/>
      <w:sz w:val="20"/>
      <w:szCs w:val="20"/>
    </w:rPr>
  </w:style>
  <w:style w:type="paragraph" w:styleId="TOC1">
    <w:name w:val="toc 1"/>
    <w:basedOn w:val="Normal"/>
    <w:next w:val="Normal"/>
    <w:unhideWhenUsed/>
    <w:rsid w:val="6015EF2F"/>
    <w:pPr>
      <w:spacing w:after="100"/>
    </w:pPr>
  </w:style>
  <w:style w:type="paragraph" w:styleId="TOC2">
    <w:name w:val="toc 2"/>
    <w:basedOn w:val="Normal"/>
    <w:next w:val="Normal"/>
    <w:unhideWhenUsed/>
    <w:rsid w:val="6015EF2F"/>
    <w:pPr>
      <w:spacing w:after="100"/>
      <w:ind w:left="220"/>
    </w:pPr>
  </w:style>
  <w:style w:type="paragraph" w:styleId="TOC3">
    <w:name w:val="toc 3"/>
    <w:basedOn w:val="Normal"/>
    <w:next w:val="Normal"/>
    <w:unhideWhenUsed/>
    <w:rsid w:val="6015EF2F"/>
    <w:pPr>
      <w:spacing w:after="100"/>
      <w:ind w:left="440"/>
    </w:pPr>
  </w:style>
  <w:style w:type="paragraph" w:styleId="TOC4">
    <w:name w:val="toc 4"/>
    <w:basedOn w:val="Normal"/>
    <w:next w:val="Normal"/>
    <w:unhideWhenUsed/>
    <w:rsid w:val="6015EF2F"/>
    <w:pPr>
      <w:spacing w:after="100"/>
      <w:ind w:left="660"/>
    </w:pPr>
  </w:style>
  <w:style w:type="paragraph" w:styleId="TOC5">
    <w:name w:val="toc 5"/>
    <w:basedOn w:val="Normal"/>
    <w:next w:val="Normal"/>
    <w:unhideWhenUsed/>
    <w:rsid w:val="6015EF2F"/>
    <w:pPr>
      <w:spacing w:after="100"/>
      <w:ind w:left="880"/>
    </w:pPr>
  </w:style>
  <w:style w:type="paragraph" w:styleId="TOC6">
    <w:name w:val="toc 6"/>
    <w:basedOn w:val="Normal"/>
    <w:next w:val="Normal"/>
    <w:unhideWhenUsed/>
    <w:rsid w:val="6015EF2F"/>
    <w:pPr>
      <w:spacing w:after="100"/>
      <w:ind w:left="1100"/>
    </w:pPr>
  </w:style>
  <w:style w:type="paragraph" w:styleId="TOC7">
    <w:name w:val="toc 7"/>
    <w:basedOn w:val="Normal"/>
    <w:next w:val="Normal"/>
    <w:unhideWhenUsed/>
    <w:rsid w:val="6015EF2F"/>
    <w:pPr>
      <w:spacing w:after="100"/>
      <w:ind w:left="1320"/>
    </w:pPr>
  </w:style>
  <w:style w:type="paragraph" w:styleId="TOC8">
    <w:name w:val="toc 8"/>
    <w:basedOn w:val="Normal"/>
    <w:next w:val="Normal"/>
    <w:unhideWhenUsed/>
    <w:rsid w:val="6015EF2F"/>
    <w:pPr>
      <w:spacing w:after="100"/>
      <w:ind w:left="1540"/>
    </w:pPr>
  </w:style>
  <w:style w:type="paragraph" w:styleId="TOC9">
    <w:name w:val="toc 9"/>
    <w:basedOn w:val="Normal"/>
    <w:next w:val="Normal"/>
    <w:unhideWhenUsed/>
    <w:rsid w:val="6015EF2F"/>
    <w:pPr>
      <w:spacing w:after="100"/>
      <w:ind w:left="1760"/>
    </w:pPr>
  </w:style>
  <w:style w:type="paragraph" w:styleId="EndnoteText">
    <w:name w:val="endnote text"/>
    <w:basedOn w:val="Normal"/>
    <w:link w:val="EndnoteTextChar"/>
    <w:semiHidden/>
    <w:unhideWhenUsed/>
    <w:rsid w:val="6015EF2F"/>
  </w:style>
  <w:style w:type="character" w:customStyle="1" w:styleId="EndnoteTextChar">
    <w:name w:val="Endnote Text Char"/>
    <w:basedOn w:val="DefaultParagraphFont"/>
    <w:link w:val="EndnoteText"/>
    <w:semiHidden/>
    <w:rsid w:val="6015EF2F"/>
    <w:rPr>
      <w:rFonts w:ascii="News Gothic MT"/>
      <w:b w:val="0"/>
      <w:bCs w:val="0"/>
      <w:i w:val="0"/>
      <w:iCs w:val="0"/>
      <w:color w:val="000000" w:themeColor="text1"/>
      <w:sz w:val="20"/>
      <w:szCs w:val="20"/>
      <w:u w:val="none"/>
    </w:rPr>
  </w:style>
  <w:style w:type="paragraph" w:styleId="Footer">
    <w:name w:val="footer"/>
    <w:basedOn w:val="Normal"/>
    <w:link w:val="FooterChar"/>
    <w:unhideWhenUsed/>
    <w:rsid w:val="6015EF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6015EF2F"/>
    <w:rPr>
      <w:rFonts w:ascii="News Gothic MT"/>
      <w:b w:val="0"/>
      <w:bCs w:val="0"/>
      <w:i w:val="0"/>
      <w:iCs w:val="0"/>
      <w:color w:val="000000" w:themeColor="text1"/>
      <w:sz w:val="20"/>
      <w:szCs w:val="20"/>
      <w:u w:val="none"/>
    </w:rPr>
  </w:style>
  <w:style w:type="paragraph" w:styleId="FootnoteText">
    <w:name w:val="footnote text"/>
    <w:basedOn w:val="Normal"/>
    <w:link w:val="FootnoteTextChar"/>
    <w:semiHidden/>
    <w:unhideWhenUsed/>
    <w:rsid w:val="6015EF2F"/>
  </w:style>
  <w:style w:type="character" w:customStyle="1" w:styleId="FootnoteTextChar">
    <w:name w:val="Footnote Text Char"/>
    <w:basedOn w:val="DefaultParagraphFont"/>
    <w:link w:val="FootnoteText"/>
    <w:semiHidden/>
    <w:rsid w:val="6015EF2F"/>
    <w:rPr>
      <w:rFonts w:ascii="News Gothic MT"/>
      <w:b w:val="0"/>
      <w:bCs w:val="0"/>
      <w:i w:val="0"/>
      <w:iCs w:val="0"/>
      <w:color w:val="000000" w:themeColor="text1"/>
      <w:sz w:val="20"/>
      <w:szCs w:val="20"/>
      <w:u w:val="none"/>
    </w:rPr>
  </w:style>
  <w:style w:type="paragraph" w:styleId="Header">
    <w:name w:val="header"/>
    <w:basedOn w:val="Normal"/>
    <w:link w:val="HeaderChar"/>
    <w:unhideWhenUsed/>
    <w:rsid w:val="6015EF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6015EF2F"/>
    <w:rPr>
      <w:rFonts w:ascii="News Gothic MT"/>
      <w:b w:val="0"/>
      <w:bCs w:val="0"/>
      <w:i w:val="0"/>
      <w:iCs w:val="0"/>
      <w:color w:val="000000" w:themeColor="text1"/>
      <w:sz w:val="20"/>
      <w:szCs w:val="20"/>
      <w:u w:val="none"/>
    </w:rPr>
  </w:style>
  <w:style w:type="character" w:customStyle="1" w:styleId="normaltextrun">
    <w:name w:val="normaltextrun"/>
    <w:basedOn w:val="DefaultParagraphFont"/>
    <w:rsid w:val="00106855"/>
  </w:style>
  <w:style w:type="character" w:customStyle="1" w:styleId="eop">
    <w:name w:val="eop"/>
    <w:basedOn w:val="DefaultParagraphFont"/>
    <w:rsid w:val="00106855"/>
  </w:style>
  <w:style w:type="character" w:styleId="UnresolvedMention">
    <w:name w:val="Unresolved Mention"/>
    <w:basedOn w:val="DefaultParagraphFont"/>
    <w:uiPriority w:val="99"/>
    <w:semiHidden/>
    <w:unhideWhenUsed/>
    <w:rsid w:val="00924FA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2D8D"/>
    <w:rPr>
      <w:b/>
      <w:bCs/>
      <w:color w:val="2F5496" w:themeColor="accent1" w:themeShade="BF"/>
      <w:sz w:val="16"/>
      <w:szCs w:val="16"/>
    </w:rPr>
  </w:style>
  <w:style w:type="character" w:styleId="Strong">
    <w:name w:val="Strong"/>
    <w:uiPriority w:val="22"/>
    <w:qFormat/>
    <w:rsid w:val="00442D8D"/>
    <w:rPr>
      <w:b/>
      <w:bCs/>
    </w:rPr>
  </w:style>
  <w:style w:type="character" w:styleId="Emphasis">
    <w:name w:val="Emphasis"/>
    <w:uiPriority w:val="20"/>
    <w:qFormat/>
    <w:rsid w:val="00442D8D"/>
    <w:rPr>
      <w:caps/>
      <w:color w:val="1F3763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442D8D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42D8D"/>
    <w:rPr>
      <w:sz w:val="20"/>
      <w:szCs w:val="20"/>
    </w:rPr>
  </w:style>
  <w:style w:type="character" w:styleId="SubtleEmphasis">
    <w:name w:val="Subtle Emphasis"/>
    <w:uiPriority w:val="19"/>
    <w:qFormat/>
    <w:rsid w:val="00442D8D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442D8D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442D8D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442D8D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442D8D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2D8D"/>
    <w:pPr>
      <w:outlineLvl w:val="9"/>
    </w:pPr>
  </w:style>
  <w:style w:type="paragraph" w:customStyle="1" w:styleId="PersonalName">
    <w:name w:val="Personal Name"/>
    <w:basedOn w:val="Title"/>
    <w:rsid w:val="00442D8D"/>
    <w:rPr>
      <w:b/>
      <w:caps w:val="0"/>
      <w:color w:val="000000"/>
      <w:sz w:val="28"/>
      <w:szCs w:val="28"/>
    </w:rPr>
  </w:style>
  <w:style w:type="table" w:styleId="TableGrid">
    <w:name w:val="Table Grid"/>
    <w:basedOn w:val="TableNormal"/>
    <w:uiPriority w:val="39"/>
    <w:rsid w:val="00C4729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4729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A3C28"/>
    <w:pPr>
      <w:spacing w:before="0" w:after="0" w:line="240" w:lineRule="auto"/>
    </w:pPr>
    <w:rPr>
      <w:sz w:val="20"/>
      <w:szCs w:val="20"/>
    </w:rPr>
  </w:style>
  <w:style w:type="table" w:styleId="GridTable3">
    <w:name w:val="Grid Table 3"/>
    <w:basedOn w:val="TableNormal"/>
    <w:uiPriority w:val="48"/>
    <w:rsid w:val="0075644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75644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4">
    <w:name w:val="Grid Table 4"/>
    <w:basedOn w:val="TableNormal"/>
    <w:uiPriority w:val="49"/>
    <w:rsid w:val="0070605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9CC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9CC"/>
    <w:rPr>
      <w:rFonts w:ascii="News Gothic MT"/>
      <w:b/>
      <w:bCs/>
      <w:i w:val="0"/>
      <w:iCs w:val="0"/>
      <w:color w:val="000000" w:themeColor="text1"/>
      <w:sz w:val="20"/>
      <w:szCs w:val="20"/>
      <w:u w:val="none"/>
    </w:rPr>
  </w:style>
  <w:style w:type="table" w:styleId="GridTable2">
    <w:name w:val="Grid Table 2"/>
    <w:basedOn w:val="TableNormal"/>
    <w:uiPriority w:val="47"/>
    <w:rsid w:val="0012178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9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1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4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7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e2a950c0805e49aa" Type="http://schemas.microsoft.com/office/2019/09/relationships/intelligence" Target="intelligenc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19/05/relationships/documenttasks" Target="documenttasks/documenttasks1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05D8D4A6-B9A0-45E6-B503-9E91CD327BCA}">
    <t:Anchor>
      <t:Comment id="212131465"/>
    </t:Anchor>
    <t:History>
      <t:Event id="{C2833346-1556-4B1B-8938-C1647622846E}" time="2021-08-10T21:49:27.407Z">
        <t:Attribution userId="S::scottdon@usc.edu::12655dc3-1a27-46a6-80c8-fc80403b07f8" userProvider="AD" userName="Scott Donaldson"/>
        <t:Anchor>
          <t:Comment id="212131465"/>
        </t:Anchor>
        <t:Create/>
      </t:Event>
      <t:Event id="{E130EF50-7C5F-45FC-8659-F8B95ACF217F}" time="2021-08-10T21:49:27.407Z">
        <t:Attribution userId="S::scottdon@usc.edu::12655dc3-1a27-46a6-80c8-fc80403b07f8" userProvider="AD" userName="Scott Donaldson"/>
        <t:Anchor>
          <t:Comment id="212131465"/>
        </t:Anchor>
        <t:Assign userId="S::ad79448@usc.edu::fdb2188e-c1da-4901-914b-d35ea7f95972" userProvider="AD" userName="Allison Dormanesh"/>
      </t:Event>
      <t:Event id="{23C412B1-52FA-4B84-8D16-A9085A3DBA88}" time="2021-08-10T21:49:27.407Z">
        <t:Attribution userId="S::scottdon@usc.edu::12655dc3-1a27-46a6-80c8-fc80403b07f8" userProvider="AD" userName="Scott Donaldson"/>
        <t:Anchor>
          <t:Comment id="212131465"/>
        </t:Anchor>
        <t:SetTitle title="@Allison Dormanesh What about that whole vape tricks movement? Would we consider that instructional?"/>
      </t:Event>
      <t:Event id="{33220C91-FFD7-4708-9E6C-4B815479FA8A}" time="2021-08-10T22:31:27.892Z">
        <t:Attribution userId="S::scottdon@usc.edu::12655dc3-1a27-46a6-80c8-fc80403b07f8" userProvider="AD" userName="Scott Donaldson"/>
        <t:Progress percentComplete="100"/>
      </t:Event>
    </t:History>
  </t:Task>
  <t:Task id="{11F425F0-5FC5-4B41-B3A1-93994950A31B}">
    <t:Anchor>
      <t:Comment id="1579585156"/>
    </t:Anchor>
    <t:History>
      <t:Event id="{B2C7B491-1584-4C78-898C-CF0655E4CF7A}" time="2021-08-10T21:48:15.749Z">
        <t:Attribution userId="S::scottdon@usc.edu::12655dc3-1a27-46a6-80c8-fc80403b07f8" userProvider="AD" userName="Scott Donaldson"/>
        <t:Anchor>
          <t:Comment id="1579585156"/>
        </t:Anchor>
        <t:Create/>
      </t:Event>
      <t:Event id="{465CA451-6509-4B54-878D-CB5D79EE042D}" time="2021-08-10T21:48:15.749Z">
        <t:Attribution userId="S::scottdon@usc.edu::12655dc3-1a27-46a6-80c8-fc80403b07f8" userProvider="AD" userName="Scott Donaldson"/>
        <t:Anchor>
          <t:Comment id="1579585156"/>
        </t:Anchor>
        <t:Assign userId="S::ad79448@usc.edu::fdb2188e-c1da-4901-914b-d35ea7f95972" userProvider="AD" userName="Allison Dormanesh"/>
      </t:Event>
      <t:Event id="{9F89B1C1-2343-4964-A642-0159F69B7AD5}" time="2021-08-10T21:48:15.749Z">
        <t:Attribution userId="S::scottdon@usc.edu::12655dc3-1a27-46a6-80c8-fc80403b07f8" userProvider="AD" userName="Scott Donaldson"/>
        <t:Anchor>
          <t:Comment id="1579585156"/>
        </t:Anchor>
        <t:SetTitle title="@Allison Dormanesh Do you think Health Warning and Preventing Youth Use are the same thing?"/>
      </t:Event>
      <t:Event id="{546B9BC3-436E-4AB2-B03B-33DDC5889352}" time="2021-08-10T22:28:52.949Z">
        <t:Attribution userId="S::scottdon@usc.edu::12655dc3-1a27-46a6-80c8-fc80403b07f8" userProvider="AD" userName="Scott Donaldson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03E415A65504588C716E4176FCBEF" ma:contentTypeVersion="6" ma:contentTypeDescription="Create a new document." ma:contentTypeScope="" ma:versionID="bb0d0aed14e53b9cdc5fe749323743d1">
  <xsd:schema xmlns:xsd="http://www.w3.org/2001/XMLSchema" xmlns:xs="http://www.w3.org/2001/XMLSchema" xmlns:p="http://schemas.microsoft.com/office/2006/metadata/properties" xmlns:ns2="efa7c458-2684-4355-82fd-aab73b549b55" xmlns:ns3="9fab9197-2f83-49e4-be3e-260593c40680" targetNamespace="http://schemas.microsoft.com/office/2006/metadata/properties" ma:root="true" ma:fieldsID="ac81078e1cbd43dcde34c35e9a866eb4" ns2:_="" ns3:_="">
    <xsd:import namespace="efa7c458-2684-4355-82fd-aab73b549b55"/>
    <xsd:import namespace="9fab9197-2f83-49e4-be3e-260593c406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a7c458-2684-4355-82fd-aab73b549b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b9197-2f83-49e4-be3e-260593c4068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6825CD-DA13-4511-95F9-BE806739BF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a7c458-2684-4355-82fd-aab73b549b55"/>
    <ds:schemaRef ds:uri="9fab9197-2f83-49e4-be3e-260593c406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AF78BD-12C2-4711-BB05-AFC8E9EEDC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6BC43D-B454-46F1-8F61-73BD7C68FC5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448</Words>
  <Characters>826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Dormanesh</dc:creator>
  <cp:keywords/>
  <dc:description/>
  <cp:lastModifiedBy>Jon-Patrick Allem</cp:lastModifiedBy>
  <cp:revision>11</cp:revision>
  <dcterms:created xsi:type="dcterms:W3CDTF">2021-09-03T16:25:00Z</dcterms:created>
  <dcterms:modified xsi:type="dcterms:W3CDTF">2021-11-17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03E415A65504588C716E4176FCBEF</vt:lpwstr>
  </property>
</Properties>
</file>